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66"/>
        <w:gridCol w:w="861"/>
        <w:gridCol w:w="708"/>
        <w:gridCol w:w="709"/>
        <w:gridCol w:w="567"/>
        <w:gridCol w:w="567"/>
        <w:gridCol w:w="709"/>
        <w:gridCol w:w="709"/>
        <w:gridCol w:w="850"/>
        <w:gridCol w:w="709"/>
        <w:gridCol w:w="519"/>
        <w:gridCol w:w="567"/>
        <w:gridCol w:w="567"/>
        <w:gridCol w:w="709"/>
        <w:gridCol w:w="567"/>
        <w:gridCol w:w="709"/>
        <w:gridCol w:w="567"/>
        <w:gridCol w:w="13"/>
      </w:tblGrid>
      <w:tr w:rsidR="004C5CA4" w:rsidRPr="00A91B2E" w14:paraId="00BBE1DF" w14:textId="77777777" w:rsidTr="0009270D">
        <w:trPr>
          <w:cantSplit/>
          <w:trHeight w:val="335"/>
          <w:tblHeader/>
          <w:jc w:val="center"/>
        </w:trPr>
        <w:tc>
          <w:tcPr>
            <w:tcW w:w="2263" w:type="dxa"/>
            <w:vMerge w:val="restart"/>
            <w:shd w:val="clear" w:color="auto" w:fill="auto"/>
          </w:tcPr>
          <w:p w14:paraId="4C10787D" w14:textId="4F7230BD" w:rsidR="004C5CA4" w:rsidRPr="00A91B2E" w:rsidRDefault="00C70360" w:rsidP="000927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C4B094" wp14:editId="1FB5E71F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884555</wp:posOffset>
                      </wp:positionV>
                      <wp:extent cx="8940800" cy="84455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40800" cy="844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EFDC12F" w14:textId="208AE1AE" w:rsidR="00C70360" w:rsidRDefault="00C70360" w:rsidP="00A6677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B024B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ry </w:t>
                                  </w:r>
                                  <w:r w:rsidR="00BD491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i</w:t>
                                  </w:r>
                                  <w:r w:rsidRPr="00B024B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 w:rsidRPr="00BB51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2355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93013F"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Unique gene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resent within</w:t>
                                  </w:r>
                                  <w:r w:rsidRPr="007E2BB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ifferent species o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the genus 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Bordetella</w:t>
                                  </w:r>
                                </w:p>
                                <w:p w14:paraId="26310A17" w14:textId="20705D84" w:rsidR="00C70360" w:rsidRPr="00C70360" w:rsidRDefault="00C70360" w:rsidP="00C7036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Unique genes were identified from </w:t>
                                  </w:r>
                                  <w:r w:rsidR="00A6677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ll sixteen genomes of different species of 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Bordetella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A6677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that 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were compared along with the available strains of 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w:proofErr w:type="spellStart"/>
                                  <w:r w:rsidRPr="00C70360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etrii</w:t>
                                  </w:r>
                                  <w:proofErr w:type="spellEnd"/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using 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w:proofErr w:type="spellStart"/>
                                  <w:r w:rsidRPr="00C70360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etrii</w:t>
                                  </w:r>
                                  <w:proofErr w:type="spellEnd"/>
                                  <w:r w:rsidRPr="00C7036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SM 12804 as a reference</w:t>
                                  </w:r>
                                  <w:r w:rsidR="00A6677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C4B09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pt;margin-top:-69.65pt;width:704pt;height:6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" fillcolor="white [3201]" stroked="f" strokeweight=".5pt">
                      <v:textbox>
                        <w:txbxContent>
                          <w:p w14:paraId="5EFDC12F" w14:textId="208AE1AE" w:rsidR="00C70360" w:rsidRDefault="00C70360" w:rsidP="00A667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024B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BD491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</w:t>
                            </w:r>
                            <w:r w:rsidRPr="00B024B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Pr="00BB512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2355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013F"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 xml:space="preserve">Unique gen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sent within</w:t>
                            </w:r>
                            <w:r w:rsidRPr="007E2B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fferent species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genus 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ordetella</w:t>
                            </w:r>
                          </w:p>
                          <w:p w14:paraId="26310A17" w14:textId="20705D84" w:rsidR="00C70360" w:rsidRPr="00C70360" w:rsidRDefault="00C70360" w:rsidP="00C7036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 xml:space="preserve">Unique genes were identified from </w:t>
                            </w:r>
                            <w:r w:rsidR="00A667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l sixteen genomes of different species of 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ordetella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667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at 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ere compared along with the available strains of 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C70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etrii</w:t>
                            </w:r>
                            <w:proofErr w:type="spellEnd"/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ing 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</w:t>
                            </w:r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C70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etrii</w:t>
                            </w:r>
                            <w:proofErr w:type="spellEnd"/>
                            <w:r w:rsidRPr="00C703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SM 12804 as a reference</w:t>
                            </w:r>
                            <w:r w:rsidR="00A667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C5CA4" w:rsidRPr="00A91B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/Protein</w:t>
            </w:r>
          </w:p>
        </w:tc>
        <w:tc>
          <w:tcPr>
            <w:tcW w:w="1266" w:type="dxa"/>
            <w:vMerge w:val="restart"/>
            <w:shd w:val="clear" w:color="auto" w:fill="auto"/>
          </w:tcPr>
          <w:p w14:paraId="2EEB22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  <w:p w14:paraId="0DA713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bp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07" w:type="dxa"/>
            <w:gridSpan w:val="17"/>
            <w:shd w:val="clear" w:color="auto" w:fill="auto"/>
          </w:tcPr>
          <w:p w14:paraId="5DAE3F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</w:tr>
      <w:tr w:rsidR="004C5CA4" w:rsidRPr="00A91B2E" w14:paraId="45A82A8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vMerge/>
            <w:shd w:val="clear" w:color="auto" w:fill="auto"/>
          </w:tcPr>
          <w:p w14:paraId="42D4E707" w14:textId="77777777" w:rsidR="004C5CA4" w:rsidRPr="00A91B2E" w:rsidRDefault="004C5CA4" w:rsidP="000927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shd w:val="clear" w:color="auto" w:fill="auto"/>
          </w:tcPr>
          <w:p w14:paraId="7CAFC82A" w14:textId="77777777" w:rsidR="004C5CA4" w:rsidRPr="00A91B2E" w:rsidRDefault="004C5CA4" w:rsidP="000927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E9EE9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DSM_12804</w:t>
            </w:r>
          </w:p>
        </w:tc>
        <w:tc>
          <w:tcPr>
            <w:tcW w:w="708" w:type="dxa"/>
            <w:shd w:val="clear" w:color="auto" w:fill="auto"/>
          </w:tcPr>
          <w:p w14:paraId="317638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BT_19.2</w:t>
            </w:r>
          </w:p>
        </w:tc>
        <w:tc>
          <w:tcPr>
            <w:tcW w:w="709" w:type="dxa"/>
            <w:shd w:val="clear" w:color="auto" w:fill="auto"/>
          </w:tcPr>
          <w:p w14:paraId="1F61A2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BMC_SI_3</w:t>
            </w:r>
          </w:p>
        </w:tc>
        <w:tc>
          <w:tcPr>
            <w:tcW w:w="567" w:type="dxa"/>
            <w:shd w:val="clear" w:color="auto" w:fill="auto"/>
          </w:tcPr>
          <w:p w14:paraId="7FB402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J51</w:t>
            </w:r>
          </w:p>
        </w:tc>
        <w:tc>
          <w:tcPr>
            <w:tcW w:w="567" w:type="dxa"/>
            <w:shd w:val="clear" w:color="auto" w:fill="auto"/>
          </w:tcPr>
          <w:p w14:paraId="37C5C0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49 </w:t>
            </w:r>
          </w:p>
        </w:tc>
        <w:tc>
          <w:tcPr>
            <w:tcW w:w="709" w:type="dxa"/>
            <w:shd w:val="clear" w:color="auto" w:fill="auto"/>
          </w:tcPr>
          <w:p w14:paraId="387A14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H050680373</w:t>
            </w:r>
          </w:p>
        </w:tc>
        <w:tc>
          <w:tcPr>
            <w:tcW w:w="709" w:type="dxa"/>
            <w:shd w:val="clear" w:color="auto" w:fill="auto"/>
          </w:tcPr>
          <w:p w14:paraId="3E7C11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AU17976</w:t>
            </w:r>
          </w:p>
        </w:tc>
        <w:tc>
          <w:tcPr>
            <w:tcW w:w="850" w:type="dxa"/>
            <w:shd w:val="clear" w:color="auto" w:fill="auto"/>
          </w:tcPr>
          <w:p w14:paraId="38C2BF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AU10664</w:t>
            </w:r>
          </w:p>
        </w:tc>
        <w:tc>
          <w:tcPr>
            <w:tcW w:w="709" w:type="dxa"/>
            <w:shd w:val="clear" w:color="auto" w:fill="auto"/>
          </w:tcPr>
          <w:p w14:paraId="224AEA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Tohama_I</w:t>
            </w:r>
            <w:proofErr w:type="spellEnd"/>
          </w:p>
        </w:tc>
        <w:tc>
          <w:tcPr>
            <w:tcW w:w="519" w:type="dxa"/>
            <w:shd w:val="clear" w:color="auto" w:fill="auto"/>
          </w:tcPr>
          <w:p w14:paraId="2F1227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567" w:type="dxa"/>
            <w:shd w:val="clear" w:color="auto" w:fill="auto"/>
          </w:tcPr>
          <w:p w14:paraId="667AC5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Bpp5</w:t>
            </w:r>
          </w:p>
        </w:tc>
        <w:tc>
          <w:tcPr>
            <w:tcW w:w="567" w:type="dxa"/>
            <w:shd w:val="clear" w:color="auto" w:fill="auto"/>
          </w:tcPr>
          <w:p w14:paraId="0EE995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51541</w:t>
            </w:r>
          </w:p>
        </w:tc>
        <w:tc>
          <w:tcPr>
            <w:tcW w:w="709" w:type="dxa"/>
            <w:shd w:val="clear" w:color="auto" w:fill="auto"/>
          </w:tcPr>
          <w:p w14:paraId="321820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H044680328</w:t>
            </w:r>
          </w:p>
        </w:tc>
        <w:tc>
          <w:tcPr>
            <w:tcW w:w="567" w:type="dxa"/>
            <w:shd w:val="clear" w:color="auto" w:fill="auto"/>
          </w:tcPr>
          <w:p w14:paraId="62B3A8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197N</w:t>
            </w:r>
          </w:p>
        </w:tc>
        <w:tc>
          <w:tcPr>
            <w:tcW w:w="709" w:type="dxa"/>
            <w:shd w:val="clear" w:color="auto" w:fill="auto"/>
          </w:tcPr>
          <w:p w14:paraId="215A85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F582</w:t>
            </w:r>
          </w:p>
        </w:tc>
        <w:tc>
          <w:tcPr>
            <w:tcW w:w="567" w:type="dxa"/>
            <w:shd w:val="clear" w:color="auto" w:fill="auto"/>
          </w:tcPr>
          <w:p w14:paraId="28AE66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B2E">
              <w:rPr>
                <w:rFonts w:ascii="Times New Roman" w:eastAsia="Times New Roman" w:hAnsi="Times New Roman" w:cs="Times New Roman"/>
                <w:sz w:val="20"/>
                <w:szCs w:val="20"/>
              </w:rPr>
              <w:t>HI4681</w:t>
            </w:r>
          </w:p>
        </w:tc>
      </w:tr>
      <w:tr w:rsidR="004C5CA4" w:rsidRPr="00A91B2E" w14:paraId="4443E7A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F74CDB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hip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F04E0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0-50</w:t>
            </w:r>
          </w:p>
        </w:tc>
        <w:tc>
          <w:tcPr>
            <w:tcW w:w="861" w:type="dxa"/>
            <w:shd w:val="clear" w:color="auto" w:fill="auto"/>
          </w:tcPr>
          <w:p w14:paraId="192BA4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A625F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FA72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04DD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BF99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685B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9DC3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C71BB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20DF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22251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920A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AB11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7BBB2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AB02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9292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FD73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D04DF8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C1B1E2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at_1</w:t>
            </w:r>
          </w:p>
        </w:tc>
        <w:tc>
          <w:tcPr>
            <w:tcW w:w="1266" w:type="dxa"/>
            <w:shd w:val="clear" w:color="auto" w:fill="auto"/>
          </w:tcPr>
          <w:p w14:paraId="37609D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861" w:type="dxa"/>
            <w:shd w:val="clear" w:color="auto" w:fill="auto"/>
          </w:tcPr>
          <w:p w14:paraId="107D8D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BA734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9C1B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7E06A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5D49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E04E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234C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D3490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4968C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EA1AC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65E6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5631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B6FD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207D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7C05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DF49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881098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F006A4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ceK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DFAFC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60-80</w:t>
            </w:r>
          </w:p>
        </w:tc>
        <w:tc>
          <w:tcPr>
            <w:tcW w:w="861" w:type="dxa"/>
            <w:shd w:val="clear" w:color="auto" w:fill="auto"/>
          </w:tcPr>
          <w:p w14:paraId="00B627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704E2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16126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6FF91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58873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EC131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99D2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C2180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C490B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295D2D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6ACD2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1F13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3095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F445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0892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F5A9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E8AD76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958306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asA_1</w:t>
            </w:r>
          </w:p>
        </w:tc>
        <w:tc>
          <w:tcPr>
            <w:tcW w:w="1266" w:type="dxa"/>
            <w:shd w:val="clear" w:color="auto" w:fill="auto"/>
          </w:tcPr>
          <w:p w14:paraId="7745B2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0-120</w:t>
            </w:r>
          </w:p>
        </w:tc>
        <w:tc>
          <w:tcPr>
            <w:tcW w:w="861" w:type="dxa"/>
            <w:shd w:val="clear" w:color="auto" w:fill="auto"/>
          </w:tcPr>
          <w:p w14:paraId="47DE36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2D581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3D737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7E64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DD69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2631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650F2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A7D2D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3917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C3B82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FFB3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8B8E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F38E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B8EC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46F8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BA98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73AB41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F757F2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yrK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699AD5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0-120</w:t>
            </w:r>
          </w:p>
        </w:tc>
        <w:tc>
          <w:tcPr>
            <w:tcW w:w="861" w:type="dxa"/>
            <w:shd w:val="clear" w:color="auto" w:fill="auto"/>
          </w:tcPr>
          <w:p w14:paraId="73EF19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6A0B4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E4610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EDC5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CFEE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EFC6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9D0E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04FC2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EEF5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04925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4356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5061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BD9C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334D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43AD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5F9D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A5EA80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21C91A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110 family transposase IS1663</w:t>
            </w:r>
          </w:p>
        </w:tc>
        <w:tc>
          <w:tcPr>
            <w:tcW w:w="1266" w:type="dxa"/>
            <w:shd w:val="clear" w:color="auto" w:fill="auto"/>
          </w:tcPr>
          <w:p w14:paraId="2D0C9A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0-120</w:t>
            </w:r>
          </w:p>
        </w:tc>
        <w:tc>
          <w:tcPr>
            <w:tcW w:w="861" w:type="dxa"/>
            <w:shd w:val="clear" w:color="auto" w:fill="auto"/>
          </w:tcPr>
          <w:p w14:paraId="57976F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78F6E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96B2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45734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906D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D495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969C9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A656F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07730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2798EC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ABB5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4DAC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D44A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2B30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EE5A2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91E7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512768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C61DA7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imD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1077F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20-130</w:t>
            </w:r>
          </w:p>
        </w:tc>
        <w:tc>
          <w:tcPr>
            <w:tcW w:w="861" w:type="dxa"/>
            <w:shd w:val="clear" w:color="auto" w:fill="auto"/>
          </w:tcPr>
          <w:p w14:paraId="27BD6F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96682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A1A8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0C274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EEDED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CBAD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BA9D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A2C65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3D87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777E0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F70F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261F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9A72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1F42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3687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F647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94CF56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059066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3 family transposase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pa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5</w:t>
            </w:r>
          </w:p>
        </w:tc>
        <w:tc>
          <w:tcPr>
            <w:tcW w:w="1266" w:type="dxa"/>
            <w:shd w:val="clear" w:color="auto" w:fill="auto"/>
          </w:tcPr>
          <w:p w14:paraId="6257B1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20-230</w:t>
            </w:r>
          </w:p>
        </w:tc>
        <w:tc>
          <w:tcPr>
            <w:tcW w:w="861" w:type="dxa"/>
            <w:shd w:val="clear" w:color="auto" w:fill="auto"/>
          </w:tcPr>
          <w:p w14:paraId="5951AB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D28CA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0DD6E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EAF3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58C78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90506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0DC3A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BC150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3F28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BF416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184D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5ABF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5825E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567F9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D2DB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436A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C69CF7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86F149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ISRso12</w:t>
            </w:r>
          </w:p>
        </w:tc>
        <w:tc>
          <w:tcPr>
            <w:tcW w:w="1266" w:type="dxa"/>
            <w:shd w:val="clear" w:color="auto" w:fill="auto"/>
          </w:tcPr>
          <w:p w14:paraId="487674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20-240</w:t>
            </w:r>
          </w:p>
        </w:tc>
        <w:tc>
          <w:tcPr>
            <w:tcW w:w="861" w:type="dxa"/>
            <w:shd w:val="clear" w:color="auto" w:fill="auto"/>
          </w:tcPr>
          <w:p w14:paraId="03566A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552ED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97620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C50B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477A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629BD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5C44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0C142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26F8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6F060B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050F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3E80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7C558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8D11A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EE0C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4F33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4C7BA54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247A99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xe1</w:t>
            </w:r>
          </w:p>
        </w:tc>
        <w:tc>
          <w:tcPr>
            <w:tcW w:w="1266" w:type="dxa"/>
            <w:shd w:val="clear" w:color="auto" w:fill="auto"/>
          </w:tcPr>
          <w:p w14:paraId="2242F9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20-240</w:t>
            </w:r>
          </w:p>
        </w:tc>
        <w:tc>
          <w:tcPr>
            <w:tcW w:w="861" w:type="dxa"/>
            <w:shd w:val="clear" w:color="auto" w:fill="auto"/>
          </w:tcPr>
          <w:p w14:paraId="7E6A7A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5FB48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415F4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5E5F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848B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F026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6EF7F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CF7A0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DD17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6CCD2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A736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EF24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06698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FC86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4CA8C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869E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4E4BB2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E7FD27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Msh_A3</w:t>
            </w:r>
          </w:p>
        </w:tc>
        <w:tc>
          <w:tcPr>
            <w:tcW w:w="1266" w:type="dxa"/>
            <w:shd w:val="clear" w:color="auto" w:fill="auto"/>
          </w:tcPr>
          <w:p w14:paraId="48BA9C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60-280</w:t>
            </w:r>
          </w:p>
        </w:tc>
        <w:tc>
          <w:tcPr>
            <w:tcW w:w="861" w:type="dxa"/>
            <w:shd w:val="clear" w:color="auto" w:fill="auto"/>
          </w:tcPr>
          <w:p w14:paraId="3A00FF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3670E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39891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F24AF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D7F34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018B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A3F35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45F464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BD030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CE894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A6EC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DBC7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81EC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4C1A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A49E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57A1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CF1FA3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5EDC6A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epA_1</w:t>
            </w:r>
          </w:p>
        </w:tc>
        <w:tc>
          <w:tcPr>
            <w:tcW w:w="1266" w:type="dxa"/>
            <w:shd w:val="clear" w:color="auto" w:fill="auto"/>
          </w:tcPr>
          <w:p w14:paraId="0DEAC0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60-280</w:t>
            </w:r>
          </w:p>
        </w:tc>
        <w:tc>
          <w:tcPr>
            <w:tcW w:w="861" w:type="dxa"/>
            <w:shd w:val="clear" w:color="auto" w:fill="auto"/>
          </w:tcPr>
          <w:p w14:paraId="01F03A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8088F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652E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3C280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7B5DC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E4FC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9C2BA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3E7701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67309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64094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9739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73B2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A647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1332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8084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6399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F8C715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A188F3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tative monooxygenase</w:t>
            </w:r>
          </w:p>
        </w:tc>
        <w:tc>
          <w:tcPr>
            <w:tcW w:w="1266" w:type="dxa"/>
            <w:shd w:val="clear" w:color="auto" w:fill="auto"/>
          </w:tcPr>
          <w:p w14:paraId="7B3BAB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80-300</w:t>
            </w:r>
          </w:p>
        </w:tc>
        <w:tc>
          <w:tcPr>
            <w:tcW w:w="861" w:type="dxa"/>
            <w:shd w:val="clear" w:color="auto" w:fill="auto"/>
          </w:tcPr>
          <w:p w14:paraId="3B2816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C0517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6594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5ECAA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5703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C1B81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47BF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99A85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03EF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9FF9F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A65F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B216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11D5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D3065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AD15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31AB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ABCEF7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9E4E06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lsT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6C81F2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20-340</w:t>
            </w:r>
          </w:p>
        </w:tc>
        <w:tc>
          <w:tcPr>
            <w:tcW w:w="861" w:type="dxa"/>
            <w:shd w:val="clear" w:color="auto" w:fill="auto"/>
          </w:tcPr>
          <w:p w14:paraId="504DDB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5F05C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12C1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7832F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ED2C5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E552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A78C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4C6AD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0173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3C380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217A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5743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BD5F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F34D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F716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1899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628D91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D3C7F2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osF_1</w:t>
            </w:r>
          </w:p>
        </w:tc>
        <w:tc>
          <w:tcPr>
            <w:tcW w:w="1266" w:type="dxa"/>
            <w:shd w:val="clear" w:color="auto" w:fill="auto"/>
          </w:tcPr>
          <w:p w14:paraId="34E7C9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20-340</w:t>
            </w:r>
          </w:p>
        </w:tc>
        <w:tc>
          <w:tcPr>
            <w:tcW w:w="861" w:type="dxa"/>
            <w:shd w:val="clear" w:color="auto" w:fill="auto"/>
          </w:tcPr>
          <w:p w14:paraId="3B2439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708" w:type="dxa"/>
            <w:shd w:val="clear" w:color="auto" w:fill="auto"/>
          </w:tcPr>
          <w:p w14:paraId="77C522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0D899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09371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37DC5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B1397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99553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209E7C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B2B33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4367EB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4C707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27D8A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529D7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2A1D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B008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3277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69EEC55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81D273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110 family transposase IS1663</w:t>
            </w:r>
          </w:p>
        </w:tc>
        <w:tc>
          <w:tcPr>
            <w:tcW w:w="1266" w:type="dxa"/>
            <w:shd w:val="clear" w:color="auto" w:fill="auto"/>
          </w:tcPr>
          <w:p w14:paraId="217542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80-400</w:t>
            </w:r>
          </w:p>
        </w:tc>
        <w:tc>
          <w:tcPr>
            <w:tcW w:w="861" w:type="dxa"/>
            <w:shd w:val="clear" w:color="auto" w:fill="auto"/>
          </w:tcPr>
          <w:p w14:paraId="2A849E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CBD01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FAD4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6A550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19F2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785E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C8A4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6320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AD42E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49159E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8007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A5F1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35D4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C22BA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B56D2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CCB9A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2D763D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814B03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gP_1</w:t>
            </w:r>
          </w:p>
        </w:tc>
        <w:tc>
          <w:tcPr>
            <w:tcW w:w="1266" w:type="dxa"/>
            <w:shd w:val="clear" w:color="auto" w:fill="auto"/>
          </w:tcPr>
          <w:p w14:paraId="1CB8BD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80-400</w:t>
            </w:r>
          </w:p>
        </w:tc>
        <w:tc>
          <w:tcPr>
            <w:tcW w:w="861" w:type="dxa"/>
            <w:shd w:val="clear" w:color="auto" w:fill="auto"/>
          </w:tcPr>
          <w:p w14:paraId="7655D4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5CF0E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376EA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40CDE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CBE9C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79023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A917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04E901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9FA44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120A1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D629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0D8C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CE1BE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5206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DBC5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3C85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1BE972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C1D0BD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tronate monooxygenase </w:t>
            </w:r>
          </w:p>
        </w:tc>
        <w:tc>
          <w:tcPr>
            <w:tcW w:w="1266" w:type="dxa"/>
            <w:shd w:val="clear" w:color="auto" w:fill="auto"/>
          </w:tcPr>
          <w:p w14:paraId="115BF2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20-440</w:t>
            </w:r>
          </w:p>
        </w:tc>
        <w:tc>
          <w:tcPr>
            <w:tcW w:w="861" w:type="dxa"/>
            <w:shd w:val="clear" w:color="auto" w:fill="auto"/>
          </w:tcPr>
          <w:p w14:paraId="0F73DA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A8295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EA56E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79F2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05741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6691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DC00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60B2A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57201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1BCCB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DBA5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6999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287C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3556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521B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EEE29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4F53AD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7B921A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rehalas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44C30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20-440</w:t>
            </w:r>
          </w:p>
        </w:tc>
        <w:tc>
          <w:tcPr>
            <w:tcW w:w="861" w:type="dxa"/>
            <w:shd w:val="clear" w:color="auto" w:fill="auto"/>
          </w:tcPr>
          <w:p w14:paraId="49F600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D7279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BBD15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FECC3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90987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D9A12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AC6DE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2A5C4D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21CF5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C0557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FF65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E3BB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A97F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9494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186F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79E2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B9E894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EDE974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rd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C5F5F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20-440</w:t>
            </w:r>
          </w:p>
        </w:tc>
        <w:tc>
          <w:tcPr>
            <w:tcW w:w="861" w:type="dxa"/>
            <w:shd w:val="clear" w:color="auto" w:fill="auto"/>
          </w:tcPr>
          <w:p w14:paraId="51D90B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E8BF2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9EBED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B0964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26748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F66ED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AB5AD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36BE59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F7C26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8E062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3BB3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5302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8389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2E15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078E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FB37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7A65E5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C05F38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tdA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td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B5CC1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20-480</w:t>
            </w:r>
          </w:p>
        </w:tc>
        <w:tc>
          <w:tcPr>
            <w:tcW w:w="861" w:type="dxa"/>
            <w:shd w:val="clear" w:color="auto" w:fill="auto"/>
          </w:tcPr>
          <w:p w14:paraId="506C0F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CABC7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51129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64AB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0456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8072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A7B4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AD6DC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FCB44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41A90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3336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ACDE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DBB9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799E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C2A5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4232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6040D6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47F0F5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Yfde_2</w:t>
            </w:r>
          </w:p>
        </w:tc>
        <w:tc>
          <w:tcPr>
            <w:tcW w:w="1266" w:type="dxa"/>
            <w:shd w:val="clear" w:color="auto" w:fill="auto"/>
          </w:tcPr>
          <w:p w14:paraId="297B88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500-520</w:t>
            </w:r>
          </w:p>
        </w:tc>
        <w:tc>
          <w:tcPr>
            <w:tcW w:w="861" w:type="dxa"/>
            <w:shd w:val="clear" w:color="auto" w:fill="auto"/>
          </w:tcPr>
          <w:p w14:paraId="0320C9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BD56F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232D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91F0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C668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9A3EC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0B53A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39AC2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3357B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5CD09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F8D5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2C8D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45D8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9A64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FFCF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CB44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FB5510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483F1B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tuB_1</w:t>
            </w:r>
          </w:p>
        </w:tc>
        <w:tc>
          <w:tcPr>
            <w:tcW w:w="1266" w:type="dxa"/>
            <w:shd w:val="clear" w:color="auto" w:fill="auto"/>
          </w:tcPr>
          <w:p w14:paraId="34DD52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520-550</w:t>
            </w:r>
          </w:p>
        </w:tc>
        <w:tc>
          <w:tcPr>
            <w:tcW w:w="861" w:type="dxa"/>
            <w:shd w:val="clear" w:color="auto" w:fill="auto"/>
          </w:tcPr>
          <w:p w14:paraId="29AC07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79F1E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E7273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7D4CD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9CCCE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11491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D0DC1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3D05E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BF0D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B771E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E87C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0F31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DC7C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95C0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F9EC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0494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E49204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9F2396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ope_1</w:t>
            </w:r>
          </w:p>
        </w:tc>
        <w:tc>
          <w:tcPr>
            <w:tcW w:w="1266" w:type="dxa"/>
            <w:shd w:val="clear" w:color="auto" w:fill="auto"/>
          </w:tcPr>
          <w:p w14:paraId="5C9035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540-560</w:t>
            </w:r>
          </w:p>
        </w:tc>
        <w:tc>
          <w:tcPr>
            <w:tcW w:w="861" w:type="dxa"/>
            <w:shd w:val="clear" w:color="auto" w:fill="auto"/>
          </w:tcPr>
          <w:p w14:paraId="2353D6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26596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394C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73ABE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A72E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B321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0729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BCABF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20C4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026D9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8222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7249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6AC0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7599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7F6A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327F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6C90A5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668360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hl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6EEB7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660-680</w:t>
            </w:r>
          </w:p>
        </w:tc>
        <w:tc>
          <w:tcPr>
            <w:tcW w:w="861" w:type="dxa"/>
            <w:shd w:val="clear" w:color="auto" w:fill="auto"/>
          </w:tcPr>
          <w:p w14:paraId="4EFD43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51081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552F0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D78F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A83F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95CE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24B9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BEF1F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9864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443AF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B46F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170F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B251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E841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2816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03F4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208964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99E1B3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Pa31</w:t>
            </w:r>
          </w:p>
        </w:tc>
        <w:tc>
          <w:tcPr>
            <w:tcW w:w="1266" w:type="dxa"/>
            <w:shd w:val="clear" w:color="auto" w:fill="auto"/>
          </w:tcPr>
          <w:p w14:paraId="61862F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660-680</w:t>
            </w:r>
          </w:p>
        </w:tc>
        <w:tc>
          <w:tcPr>
            <w:tcW w:w="861" w:type="dxa"/>
            <w:shd w:val="clear" w:color="auto" w:fill="auto"/>
          </w:tcPr>
          <w:p w14:paraId="73DAD4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D0F11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6137D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CE55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B102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AC89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1688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46FBB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88C6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3348C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20D15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FD30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3B6A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7791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06D6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75E26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765F5D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E79505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S3 family transposase ISBope_1</w:t>
            </w:r>
          </w:p>
        </w:tc>
        <w:tc>
          <w:tcPr>
            <w:tcW w:w="1266" w:type="dxa"/>
            <w:shd w:val="clear" w:color="auto" w:fill="auto"/>
          </w:tcPr>
          <w:p w14:paraId="0F0C2F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720-740</w:t>
            </w:r>
          </w:p>
        </w:tc>
        <w:tc>
          <w:tcPr>
            <w:tcW w:w="861" w:type="dxa"/>
            <w:shd w:val="clear" w:color="auto" w:fill="auto"/>
          </w:tcPr>
          <w:p w14:paraId="617A27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63786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25BE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076D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0E59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9EA9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0D8AF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3D07B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317A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52B74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20C2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D9CD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B53E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20BD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0A9C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283A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31711A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D95FC1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ybaK_1</w:t>
            </w:r>
          </w:p>
        </w:tc>
        <w:tc>
          <w:tcPr>
            <w:tcW w:w="1266" w:type="dxa"/>
            <w:shd w:val="clear" w:color="auto" w:fill="auto"/>
          </w:tcPr>
          <w:p w14:paraId="0DF60D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720-740</w:t>
            </w:r>
          </w:p>
        </w:tc>
        <w:tc>
          <w:tcPr>
            <w:tcW w:w="861" w:type="dxa"/>
            <w:shd w:val="clear" w:color="auto" w:fill="auto"/>
          </w:tcPr>
          <w:p w14:paraId="336252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E08A1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C2238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7E18B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2C062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99181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E3359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2FBEC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A5C1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2F1E9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9E0F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CC2F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46F8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AC86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C140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D2CD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687E34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70D956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KdgA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266" w:type="dxa"/>
            <w:shd w:val="clear" w:color="auto" w:fill="auto"/>
          </w:tcPr>
          <w:p w14:paraId="0F2A5B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960-970</w:t>
            </w:r>
          </w:p>
        </w:tc>
        <w:tc>
          <w:tcPr>
            <w:tcW w:w="861" w:type="dxa"/>
            <w:shd w:val="clear" w:color="auto" w:fill="auto"/>
          </w:tcPr>
          <w:p w14:paraId="66FD77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4E25E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B61BB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F5706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8A692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940B9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31C48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7F1403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DD8EC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5EE02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EBF2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BF99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74CB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C28C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8EC0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589E7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7DFD133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627FCA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KdgK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6" w:type="dxa"/>
            <w:shd w:val="clear" w:color="auto" w:fill="auto"/>
          </w:tcPr>
          <w:p w14:paraId="671574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D2DE0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4149D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5E3E5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2E069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633AC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768A1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4109D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C84B3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9D8A0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6A276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B51E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5252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3E4D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3F2D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C048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FA4BD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0C75746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0D641E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Light activated DNA binding protein EL222</w:t>
            </w:r>
          </w:p>
        </w:tc>
        <w:tc>
          <w:tcPr>
            <w:tcW w:w="1266" w:type="dxa"/>
            <w:shd w:val="clear" w:color="auto" w:fill="auto"/>
          </w:tcPr>
          <w:p w14:paraId="66ABF6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970-980</w:t>
            </w:r>
          </w:p>
        </w:tc>
        <w:tc>
          <w:tcPr>
            <w:tcW w:w="861" w:type="dxa"/>
            <w:shd w:val="clear" w:color="auto" w:fill="auto"/>
          </w:tcPr>
          <w:p w14:paraId="6E0EA3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2982A2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P</w:t>
            </w:r>
          </w:p>
        </w:tc>
        <w:tc>
          <w:tcPr>
            <w:tcW w:w="709" w:type="dxa"/>
            <w:shd w:val="clear" w:color="auto" w:fill="auto"/>
          </w:tcPr>
          <w:p w14:paraId="6296FF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CEF4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F9876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0063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E706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E00D5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0F9A3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403ED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AFB8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3F89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D9ACB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68079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C7DE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BB1D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EC7C8A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0FED04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adA_1</w:t>
            </w:r>
          </w:p>
        </w:tc>
        <w:tc>
          <w:tcPr>
            <w:tcW w:w="1266" w:type="dxa"/>
            <w:shd w:val="clear" w:color="auto" w:fill="auto"/>
          </w:tcPr>
          <w:p w14:paraId="1A893D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E0C7E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06795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0CF91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60F0A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A03D0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536B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4B64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D688F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42FF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858EE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B3B8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ADC1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DBE7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24380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9751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2ACB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196130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169BF2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olute binding protein</w:t>
            </w:r>
          </w:p>
        </w:tc>
        <w:tc>
          <w:tcPr>
            <w:tcW w:w="1266" w:type="dxa"/>
            <w:shd w:val="clear" w:color="auto" w:fill="auto"/>
          </w:tcPr>
          <w:p w14:paraId="10D636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980-990</w:t>
            </w:r>
          </w:p>
        </w:tc>
        <w:tc>
          <w:tcPr>
            <w:tcW w:w="861" w:type="dxa"/>
            <w:shd w:val="clear" w:color="auto" w:fill="auto"/>
          </w:tcPr>
          <w:p w14:paraId="04FA3F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F58D9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AE5A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1DF54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AC2D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5BEB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53B0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5B272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E823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9ABE4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671D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D2C5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E166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A22F2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AFE5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FDC5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ADD9E3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564094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yhj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9C56C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20-1030</w:t>
            </w:r>
          </w:p>
        </w:tc>
        <w:tc>
          <w:tcPr>
            <w:tcW w:w="861" w:type="dxa"/>
            <w:shd w:val="clear" w:color="auto" w:fill="auto"/>
          </w:tcPr>
          <w:p w14:paraId="05E8AC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A3FEB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148C5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FBC1A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5462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65788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237A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71185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636AC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A9621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8568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189C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4172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E487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2B8F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2DF3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9E9F2A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30B414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Kpn40</w:t>
            </w:r>
          </w:p>
        </w:tc>
        <w:tc>
          <w:tcPr>
            <w:tcW w:w="1266" w:type="dxa"/>
            <w:shd w:val="clear" w:color="auto" w:fill="auto"/>
          </w:tcPr>
          <w:p w14:paraId="31D41B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30-1040</w:t>
            </w:r>
          </w:p>
        </w:tc>
        <w:tc>
          <w:tcPr>
            <w:tcW w:w="861" w:type="dxa"/>
            <w:shd w:val="clear" w:color="auto" w:fill="auto"/>
          </w:tcPr>
          <w:p w14:paraId="312E29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2EB9C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3EDC2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35E7C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C874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73B83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3AC8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73814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D674F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6F4ED0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9BD1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B78C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8C1A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ADC34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DA06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499B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53B537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F0F47A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1</w:t>
            </w:r>
          </w:p>
        </w:tc>
        <w:tc>
          <w:tcPr>
            <w:tcW w:w="1266" w:type="dxa"/>
            <w:shd w:val="clear" w:color="auto" w:fill="auto"/>
          </w:tcPr>
          <w:p w14:paraId="383C16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4484C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4A5F2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5EE3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3F1C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42C4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7F96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AF71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29537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8A30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D83C7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7D8D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AA34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9F8F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23F48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CA6D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DC0F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672E7A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FFD2CC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sH_1</w:t>
            </w:r>
          </w:p>
        </w:tc>
        <w:tc>
          <w:tcPr>
            <w:tcW w:w="1266" w:type="dxa"/>
            <w:shd w:val="clear" w:color="auto" w:fill="auto"/>
          </w:tcPr>
          <w:p w14:paraId="0EACC6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80-1090</w:t>
            </w:r>
          </w:p>
        </w:tc>
        <w:tc>
          <w:tcPr>
            <w:tcW w:w="861" w:type="dxa"/>
            <w:shd w:val="clear" w:color="auto" w:fill="auto"/>
          </w:tcPr>
          <w:p w14:paraId="154284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3CEBF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DA4DA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86BF6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0C9F3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E7F61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7CFCC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9E335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C88C5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6607AA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F1AEE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73221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4A83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AA048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21221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C96F6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2969383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12C92D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hmrR_1</w:t>
            </w:r>
          </w:p>
        </w:tc>
        <w:tc>
          <w:tcPr>
            <w:tcW w:w="1266" w:type="dxa"/>
            <w:shd w:val="clear" w:color="auto" w:fill="auto"/>
          </w:tcPr>
          <w:p w14:paraId="2609C7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03A36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43E72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BB4F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DA21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548F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1080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1318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FA900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7D44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DADEA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15ED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3E84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7042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A11B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A1F5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5037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C05B0A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49F583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Azo10</w:t>
            </w:r>
          </w:p>
        </w:tc>
        <w:tc>
          <w:tcPr>
            <w:tcW w:w="1266" w:type="dxa"/>
            <w:shd w:val="clear" w:color="auto" w:fill="auto"/>
          </w:tcPr>
          <w:p w14:paraId="30094B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FAD7B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D6B4F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DCC1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082A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40A6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4189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40C7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82AA6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733C2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7AF62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70CE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A11F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4A3A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B2E8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91A3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2CCE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C9CE9C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15733B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S3 family transposase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Rme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1266" w:type="dxa"/>
            <w:shd w:val="clear" w:color="auto" w:fill="auto"/>
          </w:tcPr>
          <w:p w14:paraId="0967B1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90-1100</w:t>
            </w:r>
          </w:p>
        </w:tc>
        <w:tc>
          <w:tcPr>
            <w:tcW w:w="861" w:type="dxa"/>
            <w:shd w:val="clear" w:color="auto" w:fill="auto"/>
          </w:tcPr>
          <w:p w14:paraId="6A1AC4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FE01F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4383F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F343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5E60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A8A7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72FB3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BF868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3D7BD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69D48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F4DF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33E2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939E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4174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1C36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69F3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30604F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AC20EE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ueR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</w:tcPr>
          <w:p w14:paraId="61C36F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19717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C71F2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7F33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D90B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9ADB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F231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5C82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E060C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1DAB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25BC6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CCA2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9233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C57C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5116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EBDE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BBE3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0332BE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8F961C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sC_1</w:t>
            </w:r>
          </w:p>
        </w:tc>
        <w:tc>
          <w:tcPr>
            <w:tcW w:w="1266" w:type="dxa"/>
            <w:shd w:val="clear" w:color="auto" w:fill="auto"/>
          </w:tcPr>
          <w:p w14:paraId="222803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4289A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4C5F9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9F3AC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43BDC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77B6D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52AE4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97EA9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B4788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246FB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2831F5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FB3D2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09A61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D9A4C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372D9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81E20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6CDCC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0C27675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628D35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cr3_1</w:t>
            </w:r>
          </w:p>
        </w:tc>
        <w:tc>
          <w:tcPr>
            <w:tcW w:w="1266" w:type="dxa"/>
            <w:shd w:val="clear" w:color="auto" w:fill="auto"/>
          </w:tcPr>
          <w:p w14:paraId="1740FC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090_ 1100</w:t>
            </w:r>
          </w:p>
        </w:tc>
        <w:tc>
          <w:tcPr>
            <w:tcW w:w="861" w:type="dxa"/>
            <w:shd w:val="clear" w:color="auto" w:fill="auto"/>
          </w:tcPr>
          <w:p w14:paraId="3328C4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DF6AB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B22DE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3C7A2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CAAFD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C55B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C5AE5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62BB6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615C8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CBFF3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EA9C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7CF6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1987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6F92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4FC0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1A619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5475CDE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EB43FC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sc_2</w:t>
            </w:r>
          </w:p>
        </w:tc>
        <w:tc>
          <w:tcPr>
            <w:tcW w:w="1266" w:type="dxa"/>
            <w:shd w:val="clear" w:color="auto" w:fill="auto"/>
          </w:tcPr>
          <w:p w14:paraId="43FED6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2753B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6846C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13353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91512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88233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5EF65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C2259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CD9C5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96D88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A163D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47AA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5936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388D9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FA79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0959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0BA41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7A9B57E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6690B2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adl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6DCE6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38868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325C6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470C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C94F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0261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B6590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25BD7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85E3A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0092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B0974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D30C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9298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DE6F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7994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3FB0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5875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671CEB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48776E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oj_1</w:t>
            </w:r>
          </w:p>
        </w:tc>
        <w:tc>
          <w:tcPr>
            <w:tcW w:w="1266" w:type="dxa"/>
            <w:shd w:val="clear" w:color="auto" w:fill="auto"/>
          </w:tcPr>
          <w:p w14:paraId="4BE97B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72904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B9DED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4AE1D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B904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F17E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9B55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328D1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00B16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602B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884C4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7D08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FB5BE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595C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3CE4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0F11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28B9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7221B22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714ABA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ingle stranded DNA binding protein</w:t>
            </w:r>
          </w:p>
        </w:tc>
        <w:tc>
          <w:tcPr>
            <w:tcW w:w="1266" w:type="dxa"/>
            <w:shd w:val="clear" w:color="auto" w:fill="auto"/>
          </w:tcPr>
          <w:p w14:paraId="6F0A30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00-1110</w:t>
            </w:r>
          </w:p>
        </w:tc>
        <w:tc>
          <w:tcPr>
            <w:tcW w:w="861" w:type="dxa"/>
            <w:shd w:val="clear" w:color="auto" w:fill="auto"/>
          </w:tcPr>
          <w:p w14:paraId="74E29C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48E0D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89716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41F6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A9E5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CA6A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864D1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ECC82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AA2E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9B728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9607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0B924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B51D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4C45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1AFF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FCE8D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98981B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1BD72F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opB_2</w:t>
            </w:r>
          </w:p>
        </w:tc>
        <w:tc>
          <w:tcPr>
            <w:tcW w:w="1266" w:type="dxa"/>
            <w:shd w:val="clear" w:color="auto" w:fill="auto"/>
          </w:tcPr>
          <w:p w14:paraId="2BF049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C2FFB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7C1CE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114F5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1B4E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96A9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E9B4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4AED9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2C8D9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473C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DEA7B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80C5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22A3B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931F1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0332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B8FB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09C5C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E9020C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B413E7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ydip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10728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AB9D0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57B1F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6525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67FE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AA4D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66CF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12550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F8290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E45A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97411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E148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AD23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3426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B4B3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5E6E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D294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A47490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A45F46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D_1</w:t>
            </w:r>
          </w:p>
        </w:tc>
        <w:tc>
          <w:tcPr>
            <w:tcW w:w="1266" w:type="dxa"/>
            <w:shd w:val="clear" w:color="auto" w:fill="auto"/>
          </w:tcPr>
          <w:p w14:paraId="48BD7D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8830F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6FA6A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E0FF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B15D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4B22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7EED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6030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A3360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0CA8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0AC83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46F6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E6C5F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893B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1CC67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9F54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78ED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AD6EFF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BC8977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2</w:t>
            </w:r>
          </w:p>
        </w:tc>
        <w:tc>
          <w:tcPr>
            <w:tcW w:w="1266" w:type="dxa"/>
            <w:shd w:val="clear" w:color="auto" w:fill="auto"/>
          </w:tcPr>
          <w:p w14:paraId="69684E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18574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7C0E7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6E40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A13B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6D70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6EF7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2970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FD923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25FE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4A29B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27B2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03A8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645F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C341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C04D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7B8C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E06DDF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2C0D6A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3</w:t>
            </w:r>
          </w:p>
        </w:tc>
        <w:tc>
          <w:tcPr>
            <w:tcW w:w="1266" w:type="dxa"/>
            <w:shd w:val="clear" w:color="auto" w:fill="auto"/>
          </w:tcPr>
          <w:p w14:paraId="3AF6E1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10-1120</w:t>
            </w:r>
          </w:p>
        </w:tc>
        <w:tc>
          <w:tcPr>
            <w:tcW w:w="861" w:type="dxa"/>
            <w:shd w:val="clear" w:color="auto" w:fill="auto"/>
          </w:tcPr>
          <w:p w14:paraId="2C2319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9A7FC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8D0B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0465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A663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3922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F13D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6DD6C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A74B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800DF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884E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3C93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FC5D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A943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99B2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67CB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744FD2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87F617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256 family transposase ISBeen18</w:t>
            </w:r>
          </w:p>
        </w:tc>
        <w:tc>
          <w:tcPr>
            <w:tcW w:w="1266" w:type="dxa"/>
            <w:shd w:val="clear" w:color="auto" w:fill="auto"/>
          </w:tcPr>
          <w:p w14:paraId="79CC01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50-1160</w:t>
            </w:r>
          </w:p>
        </w:tc>
        <w:tc>
          <w:tcPr>
            <w:tcW w:w="861" w:type="dxa"/>
            <w:shd w:val="clear" w:color="auto" w:fill="auto"/>
          </w:tcPr>
          <w:p w14:paraId="225AE1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391A4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564D5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6FDC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695B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2F7A0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CAE6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2ED38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8AF2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A7F6A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270A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D605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EA5C3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3D67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BFE3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78CC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E2252B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CB0943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S110 family transposase ISAfe1</w:t>
            </w:r>
          </w:p>
        </w:tc>
        <w:tc>
          <w:tcPr>
            <w:tcW w:w="1266" w:type="dxa"/>
            <w:shd w:val="clear" w:color="auto" w:fill="auto"/>
          </w:tcPr>
          <w:p w14:paraId="0D31D9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60-1170</w:t>
            </w:r>
          </w:p>
        </w:tc>
        <w:tc>
          <w:tcPr>
            <w:tcW w:w="861" w:type="dxa"/>
            <w:shd w:val="clear" w:color="auto" w:fill="auto"/>
          </w:tcPr>
          <w:p w14:paraId="4C6517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3F50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0F41A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B325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AD7D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B00A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9241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9D785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2521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77398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8BE4B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590A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0011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A54F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D984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EC672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1375F8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5CB15C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dpA_1</w:t>
            </w:r>
          </w:p>
        </w:tc>
        <w:tc>
          <w:tcPr>
            <w:tcW w:w="1266" w:type="dxa"/>
            <w:shd w:val="clear" w:color="auto" w:fill="auto"/>
          </w:tcPr>
          <w:p w14:paraId="4B0E9C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A8394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4EE61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80DAD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D629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F57E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0BA3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8492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4033C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45D1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08D8C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4735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D853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0796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1976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6E87A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B6C1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9B279F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45777C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Ide1</w:t>
            </w:r>
          </w:p>
        </w:tc>
        <w:tc>
          <w:tcPr>
            <w:tcW w:w="1266" w:type="dxa"/>
            <w:shd w:val="clear" w:color="auto" w:fill="auto"/>
          </w:tcPr>
          <w:p w14:paraId="1A9B1C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B8F39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0A627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417E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9BA1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A16B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A327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3384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57E8E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1D47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55CD4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4263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E6A5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5DA2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02FC8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33E1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5F07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6C114F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EFD608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dpA_2</w:t>
            </w:r>
          </w:p>
        </w:tc>
        <w:tc>
          <w:tcPr>
            <w:tcW w:w="1266" w:type="dxa"/>
            <w:shd w:val="clear" w:color="auto" w:fill="auto"/>
          </w:tcPr>
          <w:p w14:paraId="396D01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60-1170</w:t>
            </w:r>
          </w:p>
        </w:tc>
        <w:tc>
          <w:tcPr>
            <w:tcW w:w="861" w:type="dxa"/>
            <w:shd w:val="clear" w:color="auto" w:fill="auto"/>
          </w:tcPr>
          <w:p w14:paraId="25E11D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84593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4586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3D56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2ECD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8B6C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CE09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E5B94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5463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27CDA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E80F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A8FF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632C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A2F4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8980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23DC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8B4C30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84E10E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Pa31</w:t>
            </w:r>
          </w:p>
        </w:tc>
        <w:tc>
          <w:tcPr>
            <w:tcW w:w="1266" w:type="dxa"/>
            <w:shd w:val="clear" w:color="auto" w:fill="auto"/>
          </w:tcPr>
          <w:p w14:paraId="45EC8C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ED3DE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11666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64B0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E63B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964D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1D07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B3CA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85E17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CB576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88A5F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6C14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4C79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DBED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2953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7F63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2411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0B4740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9AB5E0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3 family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ramsposase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As20</w:t>
            </w:r>
          </w:p>
        </w:tc>
        <w:tc>
          <w:tcPr>
            <w:tcW w:w="1266" w:type="dxa"/>
            <w:shd w:val="clear" w:color="auto" w:fill="auto"/>
          </w:tcPr>
          <w:p w14:paraId="1E4315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E896E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95D31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73710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8D98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1271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AB2F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4D1D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67578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AB4B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D6BCA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495B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3CB6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23DA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80F6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C71DC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3113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33A664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5D3DAA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Rme15</w:t>
            </w:r>
          </w:p>
        </w:tc>
        <w:tc>
          <w:tcPr>
            <w:tcW w:w="1266" w:type="dxa"/>
            <w:shd w:val="clear" w:color="auto" w:fill="auto"/>
          </w:tcPr>
          <w:p w14:paraId="4B7815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70-1180</w:t>
            </w:r>
          </w:p>
        </w:tc>
        <w:tc>
          <w:tcPr>
            <w:tcW w:w="861" w:type="dxa"/>
            <w:shd w:val="clear" w:color="auto" w:fill="auto"/>
          </w:tcPr>
          <w:p w14:paraId="58E39C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F09AA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0DD5E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8FF0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0A84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88AF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4D045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4F79B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A0E0D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82D8A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26D5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DFEF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F09D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E002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4C319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BE01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FA661A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2735C1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L3 family transposase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Ide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6" w:type="dxa"/>
            <w:shd w:val="clear" w:color="auto" w:fill="auto"/>
          </w:tcPr>
          <w:p w14:paraId="3EA06F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BEE64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39C83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7740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FA1F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8C7B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6763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68D4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2A159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02E7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180D1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F573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6994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6E63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FC12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6EDE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6603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35D10D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CFD0A8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pe 3</w:t>
            </w:r>
          </w:p>
        </w:tc>
        <w:tc>
          <w:tcPr>
            <w:tcW w:w="1266" w:type="dxa"/>
            <w:shd w:val="clear" w:color="auto" w:fill="auto"/>
          </w:tcPr>
          <w:p w14:paraId="428A96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9C10B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E9FB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6A45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F3EF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82D7A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BCD4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247C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8C026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8669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57C52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68BE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6877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B867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5475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C3F68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A9AC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D31CF3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45AE54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As20</w:t>
            </w:r>
          </w:p>
        </w:tc>
        <w:tc>
          <w:tcPr>
            <w:tcW w:w="1266" w:type="dxa"/>
            <w:shd w:val="clear" w:color="auto" w:fill="auto"/>
          </w:tcPr>
          <w:p w14:paraId="0E1B06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DDBD6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5C349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EB53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DC91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C7B0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B9AB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F72F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E004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262C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27CA1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4E02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C2BA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75A2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FA85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EAC9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4CCB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614CB1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AE6F62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</w:t>
            </w:r>
          </w:p>
        </w:tc>
        <w:tc>
          <w:tcPr>
            <w:tcW w:w="1266" w:type="dxa"/>
            <w:shd w:val="clear" w:color="auto" w:fill="auto"/>
          </w:tcPr>
          <w:p w14:paraId="097DFE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18CCD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1AB06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1EF5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B444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BCE2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49D6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BA18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7388E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C822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BD8CE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7D69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3736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E35EE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033F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A93C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8374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C4237F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6C0E69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mmgC_3</w:t>
            </w:r>
          </w:p>
        </w:tc>
        <w:tc>
          <w:tcPr>
            <w:tcW w:w="1266" w:type="dxa"/>
            <w:shd w:val="clear" w:color="auto" w:fill="auto"/>
          </w:tcPr>
          <w:p w14:paraId="715AD4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48A60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BB7D5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680B8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3EB2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48D4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102C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79091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36EC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61207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CACFE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A60C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2CDE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6686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349B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D4011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EBDB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AE398D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36AA4D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henylacetate coenzyme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ligas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D420A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80-1190</w:t>
            </w:r>
          </w:p>
        </w:tc>
        <w:tc>
          <w:tcPr>
            <w:tcW w:w="861" w:type="dxa"/>
            <w:shd w:val="clear" w:color="auto" w:fill="auto"/>
          </w:tcPr>
          <w:p w14:paraId="598CF3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F648F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FD633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8D1F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EFF3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5F5B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5305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3F665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A835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61B64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FA9D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65F3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48A6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2547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942CE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EDE1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1B5B0B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86A693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rotonyl_coAhydratas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553FE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254C7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9812D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BB107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8235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4B3B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3878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6341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7CCFC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1263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28CA7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0FA5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412A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1131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9C7F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E0DE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CC6E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D2C8DA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249BAF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uctC_5</w:t>
            </w:r>
          </w:p>
        </w:tc>
        <w:tc>
          <w:tcPr>
            <w:tcW w:w="1266" w:type="dxa"/>
            <w:shd w:val="clear" w:color="auto" w:fill="auto"/>
          </w:tcPr>
          <w:p w14:paraId="619594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270DF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F43F9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DB831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E3F0B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B2B5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9FBB0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7A29A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4070B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5D04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47335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DC65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2288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E6FA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1DA0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AC25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345E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F07FA3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1437B5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adD_2</w:t>
            </w:r>
          </w:p>
        </w:tc>
        <w:tc>
          <w:tcPr>
            <w:tcW w:w="1266" w:type="dxa"/>
            <w:shd w:val="clear" w:color="auto" w:fill="auto"/>
          </w:tcPr>
          <w:p w14:paraId="04E079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291A3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827DD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C7677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E435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E6B2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5D50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F180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6CB03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5F05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968BA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C78A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1768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1845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29CC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492D6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36BD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AF06F1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016533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oxidoreductase </w:t>
            </w:r>
          </w:p>
        </w:tc>
        <w:tc>
          <w:tcPr>
            <w:tcW w:w="1266" w:type="dxa"/>
            <w:shd w:val="clear" w:color="auto" w:fill="auto"/>
          </w:tcPr>
          <w:p w14:paraId="638332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B44C4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83425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381B5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1B52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37C7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E572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05AD2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75B14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3A17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BB59B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1939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CF5C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276D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970F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2B7D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752A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4FB337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4E2F66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 chain fatty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cid_coA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se FadD15</w:t>
            </w:r>
          </w:p>
        </w:tc>
        <w:tc>
          <w:tcPr>
            <w:tcW w:w="1266" w:type="dxa"/>
            <w:shd w:val="clear" w:color="auto" w:fill="auto"/>
          </w:tcPr>
          <w:p w14:paraId="6213FC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3C2ED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82C13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DF8A6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0645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A0E7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EDEC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A9EF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5779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DBBF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853E8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0FE0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2ECA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01E17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D6C3F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C5C6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680E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B44BE5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3F137F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xe1</w:t>
            </w:r>
          </w:p>
        </w:tc>
        <w:tc>
          <w:tcPr>
            <w:tcW w:w="1266" w:type="dxa"/>
            <w:shd w:val="clear" w:color="auto" w:fill="auto"/>
          </w:tcPr>
          <w:p w14:paraId="27FDB8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BA5A7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D21FA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8EE5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F8FB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E5A4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DA9C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AB809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14A02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490A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02BF3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2A69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3026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404E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1A7D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3F69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C21F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CAE775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747727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livH_3</w:t>
            </w:r>
          </w:p>
        </w:tc>
        <w:tc>
          <w:tcPr>
            <w:tcW w:w="1266" w:type="dxa"/>
            <w:shd w:val="clear" w:color="auto" w:fill="auto"/>
          </w:tcPr>
          <w:p w14:paraId="6AFFFF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190-1200</w:t>
            </w:r>
          </w:p>
        </w:tc>
        <w:tc>
          <w:tcPr>
            <w:tcW w:w="861" w:type="dxa"/>
            <w:shd w:val="clear" w:color="auto" w:fill="auto"/>
          </w:tcPr>
          <w:p w14:paraId="79FB8B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21FDD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B8E38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1983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C659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57F5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63CE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3F20F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5B93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C2470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CE97E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A7C2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D60C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89E96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FA0F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27D1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C5127C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C24846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pgD_1</w:t>
            </w:r>
          </w:p>
        </w:tc>
        <w:tc>
          <w:tcPr>
            <w:tcW w:w="1266" w:type="dxa"/>
            <w:shd w:val="clear" w:color="auto" w:fill="auto"/>
          </w:tcPr>
          <w:p w14:paraId="3FF7D6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1FF2F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5C1C2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56059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4784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C263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7C10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9F89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F75B0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1028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4007B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1927D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BECB2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8363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7C4F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FE0B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1240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7B3851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06FBDC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abG_3</w:t>
            </w:r>
          </w:p>
        </w:tc>
        <w:tc>
          <w:tcPr>
            <w:tcW w:w="1266" w:type="dxa"/>
            <w:shd w:val="clear" w:color="auto" w:fill="auto"/>
          </w:tcPr>
          <w:p w14:paraId="59D170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2E1A1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4F990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51961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B0E1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D128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0378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3E02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5FC55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566F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AFD24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5ED7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71E2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09D8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C96E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99BF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5122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DF4837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D050F5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As20</w:t>
            </w:r>
          </w:p>
        </w:tc>
        <w:tc>
          <w:tcPr>
            <w:tcW w:w="1266" w:type="dxa"/>
            <w:shd w:val="clear" w:color="auto" w:fill="auto"/>
          </w:tcPr>
          <w:p w14:paraId="462AED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200-1210</w:t>
            </w:r>
          </w:p>
        </w:tc>
        <w:tc>
          <w:tcPr>
            <w:tcW w:w="861" w:type="dxa"/>
            <w:shd w:val="clear" w:color="auto" w:fill="auto"/>
          </w:tcPr>
          <w:p w14:paraId="77EBE0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F042D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E569E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C1AC6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41F5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6514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BF31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8DEDC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CF47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2FF37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0DC5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714C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7FAA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B9DC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458B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1508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72F521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8658D5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Pa31</w:t>
            </w:r>
          </w:p>
        </w:tc>
        <w:tc>
          <w:tcPr>
            <w:tcW w:w="1266" w:type="dxa"/>
            <w:shd w:val="clear" w:color="auto" w:fill="auto"/>
          </w:tcPr>
          <w:p w14:paraId="2AECBD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7279D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5CF1F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5FD7D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B7A3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F522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3FFB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8CF2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94618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15C9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BCEA3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6E02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4FB7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3433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B1A3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DEA2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104B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6F543F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D6DFFF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66 family transposase</w:t>
            </w:r>
          </w:p>
        </w:tc>
        <w:tc>
          <w:tcPr>
            <w:tcW w:w="1266" w:type="dxa"/>
            <w:shd w:val="clear" w:color="auto" w:fill="auto"/>
          </w:tcPr>
          <w:p w14:paraId="4001BA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D566F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7ED33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1D25A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F1A5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62B5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C804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650B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272E2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798C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E0FC6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4562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6E043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8999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BF94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B4BE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00C7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934C45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A3E4F3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ertion sequence IS5376 putative ATP binding protein</w:t>
            </w:r>
          </w:p>
        </w:tc>
        <w:tc>
          <w:tcPr>
            <w:tcW w:w="1266" w:type="dxa"/>
            <w:shd w:val="clear" w:color="auto" w:fill="auto"/>
          </w:tcPr>
          <w:p w14:paraId="43712E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820D9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F3ACF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E251F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374B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5EBF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F2FB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9971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7B5DB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6A48F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21C4E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EA56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0F1F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41E9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A140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432A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C5D2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A146FA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85CE43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As20</w:t>
            </w:r>
          </w:p>
        </w:tc>
        <w:tc>
          <w:tcPr>
            <w:tcW w:w="1266" w:type="dxa"/>
            <w:shd w:val="clear" w:color="auto" w:fill="auto"/>
          </w:tcPr>
          <w:p w14:paraId="4EAB1A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200-1250</w:t>
            </w:r>
          </w:p>
        </w:tc>
        <w:tc>
          <w:tcPr>
            <w:tcW w:w="861" w:type="dxa"/>
            <w:shd w:val="clear" w:color="auto" w:fill="auto"/>
          </w:tcPr>
          <w:p w14:paraId="152632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55F76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43E0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039D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C268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33AA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1705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A3EF9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F791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090E7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1B06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D691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86C2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EF56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CDDD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B74D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D38F86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D0C116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66 family transposase ISEe8</w:t>
            </w:r>
          </w:p>
        </w:tc>
        <w:tc>
          <w:tcPr>
            <w:tcW w:w="1266" w:type="dxa"/>
            <w:shd w:val="clear" w:color="auto" w:fill="auto"/>
          </w:tcPr>
          <w:p w14:paraId="0304EE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F47C3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F2E20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7AB61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D7DA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DE67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2FEE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DA48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02E6B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CC94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66DC6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6399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17B2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2834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7284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574A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C8DF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E1576A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D9EBFF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nsertion sequence IS5376 putative ATP binding protein</w:t>
            </w:r>
          </w:p>
        </w:tc>
        <w:tc>
          <w:tcPr>
            <w:tcW w:w="1266" w:type="dxa"/>
            <w:shd w:val="clear" w:color="auto" w:fill="auto"/>
          </w:tcPr>
          <w:p w14:paraId="6E374F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AE579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072B2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B2D85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753A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5B3B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EF82B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BC82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7DF5A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B1F9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CC10E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5E5B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F468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54AE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A4E7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5CC8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73D0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426F16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8768FC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66 family transposase ISBaps1</w:t>
            </w:r>
          </w:p>
        </w:tc>
        <w:tc>
          <w:tcPr>
            <w:tcW w:w="1266" w:type="dxa"/>
            <w:shd w:val="clear" w:color="auto" w:fill="auto"/>
          </w:tcPr>
          <w:p w14:paraId="6776C9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32463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60C8A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A28DA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50C1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0AB2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688A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8E65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4D965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29FD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CE7C9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2CA1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4C20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79DD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2A71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262D8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2193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511778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507BA1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aaF_1</w:t>
            </w:r>
          </w:p>
        </w:tc>
        <w:tc>
          <w:tcPr>
            <w:tcW w:w="1266" w:type="dxa"/>
            <w:shd w:val="clear" w:color="auto" w:fill="auto"/>
          </w:tcPr>
          <w:p w14:paraId="347AA4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FFCF9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7082E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FF275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9F83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7C5A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AD23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438F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5F13A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4C67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836F8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F9FF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C183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CC82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B381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800F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DF3C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FAAF03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A22636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emA_1</w:t>
            </w:r>
          </w:p>
        </w:tc>
        <w:tc>
          <w:tcPr>
            <w:tcW w:w="1266" w:type="dxa"/>
            <w:shd w:val="clear" w:color="auto" w:fill="auto"/>
          </w:tcPr>
          <w:p w14:paraId="644C7A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514B0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5BF9B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AD5B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A20C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C68D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3CBE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6A2F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FBCB6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A17B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F07CE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7696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7BE8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D8DF2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9E0E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9DDA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E28F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A3DE44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BCD4FF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grR_1</w:t>
            </w:r>
          </w:p>
        </w:tc>
        <w:tc>
          <w:tcPr>
            <w:tcW w:w="1266" w:type="dxa"/>
            <w:shd w:val="clear" w:color="auto" w:fill="auto"/>
          </w:tcPr>
          <w:p w14:paraId="4E8140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F9EAC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54A53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8376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661B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49AC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7762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F7B4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5CBE1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998F5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C14E5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A8E3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2EDA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848D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24F0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3B00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9975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40BBDC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36C434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hpH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B5DC4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74638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BF0C1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4346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065D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D3453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684A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06B5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B6649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30D1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1D22E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3F97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B627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00F0B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C3B9B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D8F2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ED107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D8F0A2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17C62F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u/Ile/Val binding protein </w:t>
            </w:r>
          </w:p>
        </w:tc>
        <w:tc>
          <w:tcPr>
            <w:tcW w:w="1266" w:type="dxa"/>
            <w:shd w:val="clear" w:color="auto" w:fill="auto"/>
          </w:tcPr>
          <w:p w14:paraId="6BEE93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A8E04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5496A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97E0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8AEB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6A35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8B20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6A35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B9809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A8AD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C17D6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9ABC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498F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1DFC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63AC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D4CD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CB3A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D3E7C4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384431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oc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40FB9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250-1300</w:t>
            </w:r>
          </w:p>
        </w:tc>
        <w:tc>
          <w:tcPr>
            <w:tcW w:w="861" w:type="dxa"/>
            <w:shd w:val="clear" w:color="auto" w:fill="auto"/>
          </w:tcPr>
          <w:p w14:paraId="7A4886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B626D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02BC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0A19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7AFD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6336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1F9C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9CA5D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7C9F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F0721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9F90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7BC8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BB4A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3270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1C1F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DF79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DACDBC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132BE2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rp_5</w:t>
            </w:r>
          </w:p>
        </w:tc>
        <w:tc>
          <w:tcPr>
            <w:tcW w:w="1266" w:type="dxa"/>
            <w:shd w:val="clear" w:color="auto" w:fill="auto"/>
          </w:tcPr>
          <w:p w14:paraId="62B5E2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6CD2C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82E19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A497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5C6D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D8AF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BC748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481B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444A4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6ED1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E68D6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F9B7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0762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624F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9015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9968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44E9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BE7FC1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B78558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garR_2</w:t>
            </w:r>
          </w:p>
        </w:tc>
        <w:tc>
          <w:tcPr>
            <w:tcW w:w="1266" w:type="dxa"/>
            <w:shd w:val="clear" w:color="auto" w:fill="auto"/>
          </w:tcPr>
          <w:p w14:paraId="02752B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4158E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9F684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4236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2F4A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46BB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9C5B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67BB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87F6A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2800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8B2FD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A5BA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E5F1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69D3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E1F2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1ACE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6ADE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578AD3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DBE114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mIR_6</w:t>
            </w:r>
          </w:p>
        </w:tc>
        <w:tc>
          <w:tcPr>
            <w:tcW w:w="1266" w:type="dxa"/>
            <w:shd w:val="clear" w:color="auto" w:fill="auto"/>
          </w:tcPr>
          <w:p w14:paraId="5FA8FF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15302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890BA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4550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3DCE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2A54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0957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7CFA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89E12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28AE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AB4D2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0476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3638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260B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93A6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5FED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30E2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3BC909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19A130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S3 family transposase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Bmu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266" w:type="dxa"/>
            <w:shd w:val="clear" w:color="auto" w:fill="auto"/>
          </w:tcPr>
          <w:p w14:paraId="7ED8AE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9BCEE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02139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9C9C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20D9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53F4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DFF8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3E05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36C2D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0C84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34471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AFFD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ACEF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7E04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76F8C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6AC9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B58B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7E657C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404C14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As20</w:t>
            </w:r>
          </w:p>
        </w:tc>
        <w:tc>
          <w:tcPr>
            <w:tcW w:w="1266" w:type="dxa"/>
            <w:shd w:val="clear" w:color="auto" w:fill="auto"/>
          </w:tcPr>
          <w:p w14:paraId="2577D6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17562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F5C4C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EB13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537C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D7EC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8AAC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F8E3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72FC9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498E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3F6FD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6ABA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7C19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EF6C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D2B33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72E2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79BA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948B6C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AC18A2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mIR_1</w:t>
            </w:r>
          </w:p>
        </w:tc>
        <w:tc>
          <w:tcPr>
            <w:tcW w:w="1266" w:type="dxa"/>
            <w:shd w:val="clear" w:color="auto" w:fill="auto"/>
          </w:tcPr>
          <w:p w14:paraId="2DDE3B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19150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EC30F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4556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21A5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D774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AC5B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72CA2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71B0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9327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253A7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44D0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FD6F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5B4AD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5FD4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6C85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0549E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6FA7E4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597BCF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oprM_2</w:t>
            </w:r>
          </w:p>
        </w:tc>
        <w:tc>
          <w:tcPr>
            <w:tcW w:w="1266" w:type="dxa"/>
            <w:shd w:val="clear" w:color="auto" w:fill="auto"/>
          </w:tcPr>
          <w:p w14:paraId="793A1C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56694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B5466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D9FC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C7B0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C88A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87C3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6E7C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3BAEB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F347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4105A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6A37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ECA2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1929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635C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E36B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A340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A93345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2CB0FE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aeA_1</w:t>
            </w:r>
          </w:p>
        </w:tc>
        <w:tc>
          <w:tcPr>
            <w:tcW w:w="1266" w:type="dxa"/>
            <w:shd w:val="clear" w:color="auto" w:fill="auto"/>
          </w:tcPr>
          <w:p w14:paraId="432F08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E72B8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21872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F6FF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C7C8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539D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CB49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D614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9E1AF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1CE4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973F1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F750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E802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B45B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1FE7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F19E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5B38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B898BB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C4C673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mmgC_4</w:t>
            </w:r>
          </w:p>
        </w:tc>
        <w:tc>
          <w:tcPr>
            <w:tcW w:w="1266" w:type="dxa"/>
            <w:shd w:val="clear" w:color="auto" w:fill="auto"/>
          </w:tcPr>
          <w:p w14:paraId="2A1F9E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A0B2E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9FB21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329F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1C86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506B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4597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D3FF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00BED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9C3E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913BB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FBF1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72B7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FDA5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D101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93B17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0FE3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5ED9EB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6C272D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uctC_7</w:t>
            </w:r>
          </w:p>
        </w:tc>
        <w:tc>
          <w:tcPr>
            <w:tcW w:w="1266" w:type="dxa"/>
            <w:shd w:val="clear" w:color="auto" w:fill="auto"/>
          </w:tcPr>
          <w:p w14:paraId="1CBD00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9D9FF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B1F7B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D3A3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21C5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A801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569A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7F81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08794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5D15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A06A8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8C4F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DDC6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0ABB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B782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907BE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1B43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ECDA36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7EFC71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cdA_2</w:t>
            </w:r>
          </w:p>
        </w:tc>
        <w:tc>
          <w:tcPr>
            <w:tcW w:w="1266" w:type="dxa"/>
            <w:shd w:val="clear" w:color="auto" w:fill="auto"/>
          </w:tcPr>
          <w:p w14:paraId="14B5EF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2AD72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31306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EAFE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280D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AA23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0F4B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DC5D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3F06A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2FF6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00890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9CAF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FF1D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0D5F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0E88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9A94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2D60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859A6E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203C42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k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589A6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CCDDF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10E7D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E713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D6AD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C690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9A8B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E980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BFA6A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DD41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322F2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BCCE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4D7C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BC73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9551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7398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A1FC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B74DAB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266142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itronate monooxygenase</w:t>
            </w:r>
          </w:p>
        </w:tc>
        <w:tc>
          <w:tcPr>
            <w:tcW w:w="1266" w:type="dxa"/>
            <w:shd w:val="clear" w:color="auto" w:fill="auto"/>
          </w:tcPr>
          <w:p w14:paraId="212053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0421A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2F4F8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E7F0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FCA9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F4EB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0396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B3C5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7BD67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43CE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C4C88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2EBD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22EE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30F9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D816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F064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3B71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D3A5F5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CF6EA2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olute binding protein paaF_2</w:t>
            </w:r>
          </w:p>
        </w:tc>
        <w:tc>
          <w:tcPr>
            <w:tcW w:w="1266" w:type="dxa"/>
            <w:shd w:val="clear" w:color="auto" w:fill="auto"/>
          </w:tcPr>
          <w:p w14:paraId="3782C8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F63A4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CA728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C33D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0A76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06309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5F77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7123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6665E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4286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33BEC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E24C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9061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F04A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5A0C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A3DD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7AFC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8DF534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369596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hlorobenzoyl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enzyme A dehalogenase</w:t>
            </w:r>
          </w:p>
        </w:tc>
        <w:tc>
          <w:tcPr>
            <w:tcW w:w="1266" w:type="dxa"/>
            <w:shd w:val="clear" w:color="auto" w:fill="auto"/>
          </w:tcPr>
          <w:p w14:paraId="2B98F1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58251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38201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D6F23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BA15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C73B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411B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6CC8E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82CC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F08B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B1B56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C763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4AD2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8CC8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ECA8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01A8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98F4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FBD372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A8AB9A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uctC_9</w:t>
            </w:r>
          </w:p>
        </w:tc>
        <w:tc>
          <w:tcPr>
            <w:tcW w:w="1266" w:type="dxa"/>
            <w:shd w:val="clear" w:color="auto" w:fill="auto"/>
          </w:tcPr>
          <w:p w14:paraId="370268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263A5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3CDEB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D4B5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4AD7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4232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97C9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11FA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2C763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63FF3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E5AED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5208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254A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9C21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B860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498A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605C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CD759B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8F91F2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abG_4</w:t>
            </w:r>
          </w:p>
        </w:tc>
        <w:tc>
          <w:tcPr>
            <w:tcW w:w="1266" w:type="dxa"/>
            <w:shd w:val="clear" w:color="auto" w:fill="auto"/>
          </w:tcPr>
          <w:p w14:paraId="782D8C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300-1350</w:t>
            </w:r>
          </w:p>
        </w:tc>
        <w:tc>
          <w:tcPr>
            <w:tcW w:w="861" w:type="dxa"/>
            <w:shd w:val="clear" w:color="auto" w:fill="auto"/>
          </w:tcPr>
          <w:p w14:paraId="0668DA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F901C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ADCD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BDDA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6568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7220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65A3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49AD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8F83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3C1CD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F5DE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64B7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E17B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4326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229F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4973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7D73F1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C9A41F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tative acyl _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hydrogenase fadE25</w:t>
            </w:r>
          </w:p>
        </w:tc>
        <w:tc>
          <w:tcPr>
            <w:tcW w:w="1266" w:type="dxa"/>
            <w:shd w:val="clear" w:color="auto" w:fill="auto"/>
          </w:tcPr>
          <w:p w14:paraId="24E14A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200F7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A1417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C91F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C237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E52A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A67E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4101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ADE3D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D813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E62AD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B2A9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17C2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935C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433C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63B0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7880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3BE887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79B059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hydroxybutyryl-coA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66" w:type="dxa"/>
            <w:shd w:val="clear" w:color="auto" w:fill="auto"/>
          </w:tcPr>
          <w:p w14:paraId="4131E4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2188F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342D23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865E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F245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73BE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65FE1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76D3D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4EA2B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682C3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17FCE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1107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5651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9140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6E99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0034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CF666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4FB145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F86DCF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cp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3D769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9FD5D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7EF26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A337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A4C4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81640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C591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7726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C18BC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F210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07065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FE5F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9395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E4EC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4347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1690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C1FC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0A94ED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F48FD7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iP_1</w:t>
            </w:r>
          </w:p>
        </w:tc>
        <w:tc>
          <w:tcPr>
            <w:tcW w:w="1266" w:type="dxa"/>
            <w:shd w:val="clear" w:color="auto" w:fill="auto"/>
          </w:tcPr>
          <w:p w14:paraId="0E2FA0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438E6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6023D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0A66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1775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0B7E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FD84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7C91E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A95A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1174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5B367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A7C8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D596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0CE5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D80D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7800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B396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BFE86F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A421A3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liy_1</w:t>
            </w:r>
          </w:p>
        </w:tc>
        <w:tc>
          <w:tcPr>
            <w:tcW w:w="1266" w:type="dxa"/>
            <w:shd w:val="clear" w:color="auto" w:fill="auto"/>
          </w:tcPr>
          <w:p w14:paraId="54F5A6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F08EE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4C0FD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B73C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2A531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5EA8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7A0B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D277D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F17B5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BA3BA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33E30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E514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5075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BD50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B3A1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5851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292F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15756C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E8DC1E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4</w:t>
            </w:r>
          </w:p>
        </w:tc>
        <w:tc>
          <w:tcPr>
            <w:tcW w:w="1266" w:type="dxa"/>
            <w:shd w:val="clear" w:color="auto" w:fill="auto"/>
          </w:tcPr>
          <w:p w14:paraId="0F555A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350-1400</w:t>
            </w:r>
          </w:p>
        </w:tc>
        <w:tc>
          <w:tcPr>
            <w:tcW w:w="861" w:type="dxa"/>
            <w:shd w:val="clear" w:color="auto" w:fill="auto"/>
          </w:tcPr>
          <w:p w14:paraId="586C33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A05AD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D699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C2E9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8A49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D2985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D01E0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C1BFC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AF33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45B13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147C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E765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2125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9AE6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883D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BB4B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9B6F2D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EA9EF2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5</w:t>
            </w:r>
          </w:p>
        </w:tc>
        <w:tc>
          <w:tcPr>
            <w:tcW w:w="1266" w:type="dxa"/>
            <w:shd w:val="clear" w:color="auto" w:fill="auto"/>
          </w:tcPr>
          <w:p w14:paraId="1849A9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CF976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9444A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EE7C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2113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04E2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78E0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4232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B8ED5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A58E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74659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E8C9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7EA2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2EDB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A4ED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37CF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1286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70AABD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A8FFFA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D_2</w:t>
            </w:r>
          </w:p>
        </w:tc>
        <w:tc>
          <w:tcPr>
            <w:tcW w:w="1266" w:type="dxa"/>
            <w:shd w:val="clear" w:color="auto" w:fill="auto"/>
          </w:tcPr>
          <w:p w14:paraId="314F44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8FDB0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77916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5242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C2C5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29DA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A5BD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6F86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291DB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9EB6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3CF60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B017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85CC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10AE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06F0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74680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AF1D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A2EA28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F6EF46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hemA_1</w:t>
            </w:r>
          </w:p>
        </w:tc>
        <w:tc>
          <w:tcPr>
            <w:tcW w:w="1266" w:type="dxa"/>
            <w:shd w:val="clear" w:color="auto" w:fill="auto"/>
          </w:tcPr>
          <w:p w14:paraId="2EA2EE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B946D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82F1C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64E0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F6D0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AEF3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B015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3186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41403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C423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59542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1A68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2E01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EBFC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30BF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3765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24C74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85E4E9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A1E249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sn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16F29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08689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46617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9C76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C8858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5A874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968F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D1B75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16AF4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F2617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3736D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E3F75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8976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92D4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F101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E035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78EE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60E07A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4F8DB2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buE_1</w:t>
            </w:r>
          </w:p>
        </w:tc>
        <w:tc>
          <w:tcPr>
            <w:tcW w:w="1266" w:type="dxa"/>
            <w:shd w:val="clear" w:color="auto" w:fill="auto"/>
          </w:tcPr>
          <w:p w14:paraId="49FC56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08156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CF0B6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9A69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DD4D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E9B9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78FD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9674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2F6BC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AD40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79E93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8637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1BA2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469A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B4D8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F45B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6C69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5671BC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34857E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laS_1</w:t>
            </w:r>
          </w:p>
        </w:tc>
        <w:tc>
          <w:tcPr>
            <w:tcW w:w="1266" w:type="dxa"/>
            <w:shd w:val="clear" w:color="auto" w:fill="auto"/>
          </w:tcPr>
          <w:p w14:paraId="59600D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400-1450</w:t>
            </w:r>
          </w:p>
        </w:tc>
        <w:tc>
          <w:tcPr>
            <w:tcW w:w="861" w:type="dxa"/>
            <w:shd w:val="clear" w:color="auto" w:fill="auto"/>
          </w:tcPr>
          <w:p w14:paraId="550070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CE739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A547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AF52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F2C2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17E3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7A8F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FCFA4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E27E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B0983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F444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FAEC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4339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0515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043F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E0308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039D7F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FA1ADD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mIR_8</w:t>
            </w:r>
          </w:p>
        </w:tc>
        <w:tc>
          <w:tcPr>
            <w:tcW w:w="1266" w:type="dxa"/>
            <w:shd w:val="clear" w:color="auto" w:fill="auto"/>
          </w:tcPr>
          <w:p w14:paraId="4897A1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C1A5C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A5D4C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4E10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D5BB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7441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DEF62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9C71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3B3A5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D212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F2E67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539D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C250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8692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A5F8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361A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B1A5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DB6335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61EFEB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osP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E1E80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3257A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FE9BE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3463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CCE1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F102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BE731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5401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4C394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18B0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4345D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FD4B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4CAC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807C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3A50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26B6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35CA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301BBA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1DD9E7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bd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E1575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450-1500</w:t>
            </w:r>
          </w:p>
        </w:tc>
        <w:tc>
          <w:tcPr>
            <w:tcW w:w="861" w:type="dxa"/>
            <w:shd w:val="clear" w:color="auto" w:fill="auto"/>
          </w:tcPr>
          <w:p w14:paraId="084C7E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9A33C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48B2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F150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9D5C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EA2E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F807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83DA7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41B5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3CD29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B318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BE86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30B9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45D6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43A3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DF8B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498C54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488497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at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B7707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06435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F5D32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5A97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63A7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1C9D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D061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4A6A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7ECB4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CB66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C1984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FF3E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01B60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5B95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960E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C4E2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3B5E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F891CA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3D61CD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atB_1</w:t>
            </w:r>
          </w:p>
        </w:tc>
        <w:tc>
          <w:tcPr>
            <w:tcW w:w="1266" w:type="dxa"/>
            <w:shd w:val="clear" w:color="auto" w:fill="auto"/>
          </w:tcPr>
          <w:p w14:paraId="381C9C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CA035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93CCF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021B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E7E9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F9C3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BC27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4093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45EE4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64AD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C592E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6261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4518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D305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887B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E8DF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C5DB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9E14B9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A1D950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w molecular weight cobalt containing nitrile hydratase subunit alpha</w:t>
            </w:r>
          </w:p>
        </w:tc>
        <w:tc>
          <w:tcPr>
            <w:tcW w:w="1266" w:type="dxa"/>
            <w:shd w:val="clear" w:color="auto" w:fill="auto"/>
          </w:tcPr>
          <w:p w14:paraId="5BEAFD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105DD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91625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A35F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8958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1394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3A0F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5F42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4967D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48FD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73C4D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7326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A3E5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9CE3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C5A1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CAE0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06A4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D21BF2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31CD2B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er_3</w:t>
            </w:r>
          </w:p>
        </w:tc>
        <w:tc>
          <w:tcPr>
            <w:tcW w:w="1266" w:type="dxa"/>
            <w:shd w:val="clear" w:color="auto" w:fill="auto"/>
          </w:tcPr>
          <w:p w14:paraId="73CBA2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61486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C810B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9398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40AA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5C74E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2883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F55D0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A2BB3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86DE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61F5E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758B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6758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BC81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AE83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F0A6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3DA6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02E0D7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2AEF34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gX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CB839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28662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88339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3DAF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7A43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8DEF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3A8D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46B9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45318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DE2D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08B12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48EB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8953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95A45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3266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8CC2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15C4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3BDF16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1C7EE3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opB_5</w:t>
            </w:r>
          </w:p>
        </w:tc>
        <w:tc>
          <w:tcPr>
            <w:tcW w:w="1266" w:type="dxa"/>
            <w:shd w:val="clear" w:color="auto" w:fill="auto"/>
          </w:tcPr>
          <w:p w14:paraId="0E09A4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500-1550</w:t>
            </w:r>
          </w:p>
        </w:tc>
        <w:tc>
          <w:tcPr>
            <w:tcW w:w="861" w:type="dxa"/>
            <w:shd w:val="clear" w:color="auto" w:fill="auto"/>
          </w:tcPr>
          <w:p w14:paraId="2300F5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6CF1E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2E169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A858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4F46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94AE2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8D1FA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A7E6F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90A6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B5379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6BAE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A249E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CFAA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D7FA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AB0E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34CC8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27D697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8E3925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7</w:t>
            </w:r>
          </w:p>
        </w:tc>
        <w:tc>
          <w:tcPr>
            <w:tcW w:w="1266" w:type="dxa"/>
            <w:shd w:val="clear" w:color="auto" w:fill="auto"/>
          </w:tcPr>
          <w:p w14:paraId="1D716F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3BDBA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09F57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F968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34C7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CD98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5B93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424C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17CF4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B07F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B115B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E5DC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4C9E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5E8C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4119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48073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D528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F41A6A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043E21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xe1 xerC_8</w:t>
            </w:r>
          </w:p>
        </w:tc>
        <w:tc>
          <w:tcPr>
            <w:tcW w:w="1266" w:type="dxa"/>
            <w:shd w:val="clear" w:color="auto" w:fill="auto"/>
          </w:tcPr>
          <w:p w14:paraId="274510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F84B2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0C305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C501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D361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43BA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6571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C02F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2FBEE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FA20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7AEAA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BF04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0E11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B1CA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AE12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0A9C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17C0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1E43EF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4A3239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xe1</w:t>
            </w:r>
          </w:p>
        </w:tc>
        <w:tc>
          <w:tcPr>
            <w:tcW w:w="1266" w:type="dxa"/>
            <w:shd w:val="clear" w:color="auto" w:fill="auto"/>
          </w:tcPr>
          <w:p w14:paraId="119855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C1FA6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552F6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C8C0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9F53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409C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BC7D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1FA5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5249C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9E01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0A331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BB0D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10E4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1737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C990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9BD80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601E6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653401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C4F8DC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trA_1</w:t>
            </w:r>
          </w:p>
        </w:tc>
        <w:tc>
          <w:tcPr>
            <w:tcW w:w="1266" w:type="dxa"/>
            <w:shd w:val="clear" w:color="auto" w:fill="auto"/>
          </w:tcPr>
          <w:p w14:paraId="32FFBA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7A96A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9656A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C527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7BB7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2BE8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9040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911A1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46F16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C947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8C6F6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E579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7583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37E9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053A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A9BA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5704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1BD004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2CDA92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xe1</w:t>
            </w:r>
          </w:p>
        </w:tc>
        <w:tc>
          <w:tcPr>
            <w:tcW w:w="1266" w:type="dxa"/>
            <w:shd w:val="clear" w:color="auto" w:fill="auto"/>
          </w:tcPr>
          <w:p w14:paraId="66DF73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56639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B5C2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E7C9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2890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4705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9C66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1820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09CBA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7AB18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9E88C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679D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6FF29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D96A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0D660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327F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6521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05C466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AC0F02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D_3</w:t>
            </w:r>
          </w:p>
        </w:tc>
        <w:tc>
          <w:tcPr>
            <w:tcW w:w="1266" w:type="dxa"/>
            <w:shd w:val="clear" w:color="auto" w:fill="auto"/>
          </w:tcPr>
          <w:p w14:paraId="16C8BB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DDDD4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21AF5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4C89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4E95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B7D9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0F9C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E812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21653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82D9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FE54A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554D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8DDD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6D49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9739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7976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D6F4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89BD82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F06789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9</w:t>
            </w:r>
          </w:p>
        </w:tc>
        <w:tc>
          <w:tcPr>
            <w:tcW w:w="1266" w:type="dxa"/>
            <w:shd w:val="clear" w:color="auto" w:fill="auto"/>
          </w:tcPr>
          <w:p w14:paraId="264C62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B7E57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8F3AB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F4FD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B15F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2B21C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F051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70A3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F36BA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9C1E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D549C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055B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A57D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DEAD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B68E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4947F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E253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F9C933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DC02EC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erC_10</w:t>
            </w:r>
          </w:p>
        </w:tc>
        <w:tc>
          <w:tcPr>
            <w:tcW w:w="1266" w:type="dxa"/>
            <w:shd w:val="clear" w:color="auto" w:fill="auto"/>
          </w:tcPr>
          <w:p w14:paraId="00D058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3D17B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67F6A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201F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85977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49C4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FDF8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4456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BFC5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D173E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FC3A9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43D6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8514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5CEA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A34B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8532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E9CE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D100A1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4C7F7F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acC_2</w:t>
            </w:r>
          </w:p>
        </w:tc>
        <w:tc>
          <w:tcPr>
            <w:tcW w:w="1266" w:type="dxa"/>
            <w:shd w:val="clear" w:color="auto" w:fill="auto"/>
          </w:tcPr>
          <w:p w14:paraId="667FF8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550-1600</w:t>
            </w:r>
          </w:p>
        </w:tc>
        <w:tc>
          <w:tcPr>
            <w:tcW w:w="861" w:type="dxa"/>
            <w:shd w:val="clear" w:color="auto" w:fill="auto"/>
          </w:tcPr>
          <w:p w14:paraId="56797E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DF442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AC56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71FD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0B37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6525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4C09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C0A6F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6375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DA976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351E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D9CE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DE02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223F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F259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50C7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29C179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B6076B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ph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EB71A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17520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57CC4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E78B5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E460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6384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E0DF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EA25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9A907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8AFC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304C1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88B4A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2BCEF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539BF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7567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1DC6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5302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308BE1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943133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S91 family transposase ISPps1</w:t>
            </w:r>
          </w:p>
        </w:tc>
        <w:tc>
          <w:tcPr>
            <w:tcW w:w="1266" w:type="dxa"/>
            <w:shd w:val="clear" w:color="auto" w:fill="auto"/>
          </w:tcPr>
          <w:p w14:paraId="3D45FB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0C4BC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67733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FBC0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2120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E095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C953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8694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0FE63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375E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93F7A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5183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31AA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78BC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E9C3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FF1E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31F8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2F68F8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1704ED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ycil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6C8E79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0D568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61898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AAD7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D173A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1CD8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AF62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634D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3A00D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41FC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47EEE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8D57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6311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B0F3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7B23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1D7F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AC8E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D71B9E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7EDCF9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91 family transpose ISPps1</w:t>
            </w:r>
          </w:p>
        </w:tc>
        <w:tc>
          <w:tcPr>
            <w:tcW w:w="1266" w:type="dxa"/>
            <w:shd w:val="clear" w:color="auto" w:fill="auto"/>
          </w:tcPr>
          <w:p w14:paraId="7940C2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463EE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8AEBF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EEFC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5374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BBF0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09B3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52B11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053BA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1E07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62558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C93C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1825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95370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08BD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5B9F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FB8D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C8259A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EF6AE4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1595 family transposase ISAisp1</w:t>
            </w:r>
          </w:p>
        </w:tc>
        <w:tc>
          <w:tcPr>
            <w:tcW w:w="1266" w:type="dxa"/>
            <w:shd w:val="clear" w:color="auto" w:fill="auto"/>
          </w:tcPr>
          <w:p w14:paraId="088903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B5E15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36AD4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45A50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C3F2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3131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421A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1011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38A8A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DF00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A137D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CAF6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D59B3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55DE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49B8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34F8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2C3F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AAA727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FB7383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caK_3</w:t>
            </w:r>
          </w:p>
        </w:tc>
        <w:tc>
          <w:tcPr>
            <w:tcW w:w="1266" w:type="dxa"/>
            <w:shd w:val="clear" w:color="auto" w:fill="auto"/>
          </w:tcPr>
          <w:p w14:paraId="72F52F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325D2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D05A3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5C00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943E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1E57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19AD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177E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D62FC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7027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E980C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1303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848D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349D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8FB2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CD4A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9FEF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A212E5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7F647F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clc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E3408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1950-2000</w:t>
            </w:r>
          </w:p>
        </w:tc>
        <w:tc>
          <w:tcPr>
            <w:tcW w:w="861" w:type="dxa"/>
            <w:shd w:val="clear" w:color="auto" w:fill="auto"/>
          </w:tcPr>
          <w:p w14:paraId="3D2D75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403E7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E3A9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E5FE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51FB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31A3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D63A6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2F103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2C22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F41A1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EF8E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378B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E78F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8146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8079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BFB8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11C690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5FCB84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dhR_1</w:t>
            </w:r>
          </w:p>
        </w:tc>
        <w:tc>
          <w:tcPr>
            <w:tcW w:w="1266" w:type="dxa"/>
            <w:shd w:val="clear" w:color="auto" w:fill="auto"/>
          </w:tcPr>
          <w:p w14:paraId="2B360D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150-2200</w:t>
            </w:r>
          </w:p>
        </w:tc>
        <w:tc>
          <w:tcPr>
            <w:tcW w:w="861" w:type="dxa"/>
            <w:shd w:val="clear" w:color="auto" w:fill="auto"/>
          </w:tcPr>
          <w:p w14:paraId="53A176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453FC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1A33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3608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FB36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686F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98C54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78463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D728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53CA2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2C9E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D205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1ADE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CB8B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BAE9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9BE7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4C0168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9F6F34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mIR_10</w:t>
            </w:r>
          </w:p>
        </w:tc>
        <w:tc>
          <w:tcPr>
            <w:tcW w:w="1266" w:type="dxa"/>
            <w:shd w:val="clear" w:color="auto" w:fill="auto"/>
          </w:tcPr>
          <w:p w14:paraId="01E010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BD30A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A43A8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93E5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E176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89FE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E633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6462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8284A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AE8C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F4B1D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AB48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017C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15F6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9DEB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5BDD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4D5B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CB0FCA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82E503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qorA_1</w:t>
            </w:r>
          </w:p>
        </w:tc>
        <w:tc>
          <w:tcPr>
            <w:tcW w:w="1266" w:type="dxa"/>
            <w:shd w:val="clear" w:color="auto" w:fill="auto"/>
          </w:tcPr>
          <w:p w14:paraId="63C7B6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FA0F9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87F4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C47E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481C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88B8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1471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52B5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812A1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C2BC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2CDDB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E6D40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05F1D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0C08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B4DC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8232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C939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308580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CDA9D1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cpR_1</w:t>
            </w:r>
          </w:p>
        </w:tc>
        <w:tc>
          <w:tcPr>
            <w:tcW w:w="1266" w:type="dxa"/>
            <w:shd w:val="clear" w:color="auto" w:fill="auto"/>
          </w:tcPr>
          <w:p w14:paraId="39C95B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CBC26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91D72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9BA05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8027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87DE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7756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4579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75B9B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7024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92799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3E58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E79F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D7F1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556D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580E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3861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156313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226F6F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kefF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BDE22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3EF92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8CE6A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E6E7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4F92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AE62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9FF36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D46A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612C2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AEE6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8D811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3361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34EC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4F85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B44D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C162B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8E40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23F4F5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2AB827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3 family transposase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Bx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8B90D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E5869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0D758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5FFC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6EBD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7988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7BB7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2830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6CB0D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6C436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06258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E7D8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6C13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3A09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8520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2E5D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C38E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A58BA6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1D2CFD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xe1</w:t>
            </w:r>
          </w:p>
        </w:tc>
        <w:tc>
          <w:tcPr>
            <w:tcW w:w="1266" w:type="dxa"/>
            <w:shd w:val="clear" w:color="auto" w:fill="auto"/>
          </w:tcPr>
          <w:p w14:paraId="5F7B1B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200-2250</w:t>
            </w:r>
          </w:p>
        </w:tc>
        <w:tc>
          <w:tcPr>
            <w:tcW w:w="861" w:type="dxa"/>
            <w:shd w:val="clear" w:color="auto" w:fill="auto"/>
          </w:tcPr>
          <w:p w14:paraId="10EB4A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D8BB2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43C0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3F1B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117F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64FF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AEE8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D0A0A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2F82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AA9F3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F3E4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9465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6FEC7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2C47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B7CD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4CFB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917F9C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8F50DD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oLS_1</w:t>
            </w:r>
          </w:p>
        </w:tc>
        <w:tc>
          <w:tcPr>
            <w:tcW w:w="1266" w:type="dxa"/>
            <w:shd w:val="clear" w:color="auto" w:fill="auto"/>
          </w:tcPr>
          <w:p w14:paraId="0C21B3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250-2300</w:t>
            </w:r>
          </w:p>
        </w:tc>
        <w:tc>
          <w:tcPr>
            <w:tcW w:w="861" w:type="dxa"/>
            <w:shd w:val="clear" w:color="auto" w:fill="auto"/>
          </w:tcPr>
          <w:p w14:paraId="03EE06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7411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D467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93DE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EC289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2A99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4285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40DFD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BA94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BCE18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8165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2BA7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CB18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7A52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B38B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01EE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B77A03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7D6A9F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hlA_2</w:t>
            </w:r>
          </w:p>
        </w:tc>
        <w:tc>
          <w:tcPr>
            <w:tcW w:w="1266" w:type="dxa"/>
            <w:shd w:val="clear" w:color="auto" w:fill="auto"/>
          </w:tcPr>
          <w:p w14:paraId="0142BA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807F6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49883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FA44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2D80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B031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77210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DCF4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09B6D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D69C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5498E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F66F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1530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E231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8C2B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6CC2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7A50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4F7607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74999F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cr_1</w:t>
            </w:r>
          </w:p>
        </w:tc>
        <w:tc>
          <w:tcPr>
            <w:tcW w:w="1266" w:type="dxa"/>
            <w:shd w:val="clear" w:color="auto" w:fill="auto"/>
          </w:tcPr>
          <w:p w14:paraId="7DA3B5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C74E3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B3A47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DA88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B002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5BF6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0AD5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A0DD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56587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0ED5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B289F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6D4E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67FB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32E5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9187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104B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3212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87FDC0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13B7CD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gcvA_6</w:t>
            </w:r>
          </w:p>
        </w:tc>
        <w:tc>
          <w:tcPr>
            <w:tcW w:w="1266" w:type="dxa"/>
            <w:shd w:val="clear" w:color="auto" w:fill="auto"/>
          </w:tcPr>
          <w:p w14:paraId="0230D0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5BD44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8ED70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0E56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278B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1B68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7943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1D3A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E6811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61B3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42C2E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F100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B48C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7BEA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D912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A864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167B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083D41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C29470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virB4_1</w:t>
            </w:r>
          </w:p>
        </w:tc>
        <w:tc>
          <w:tcPr>
            <w:tcW w:w="1266" w:type="dxa"/>
            <w:shd w:val="clear" w:color="auto" w:fill="auto"/>
          </w:tcPr>
          <w:p w14:paraId="069761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8941D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54293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611CA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389AF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0B8F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8B4A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CA3D6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45C11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1757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98C5A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8520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4086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7836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C08F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41F5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632B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433DC9D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C6B9A6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haR_1</w:t>
            </w:r>
          </w:p>
        </w:tc>
        <w:tc>
          <w:tcPr>
            <w:tcW w:w="1266" w:type="dxa"/>
            <w:shd w:val="clear" w:color="auto" w:fill="auto"/>
          </w:tcPr>
          <w:p w14:paraId="370FD9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300-2350</w:t>
            </w:r>
          </w:p>
        </w:tc>
        <w:tc>
          <w:tcPr>
            <w:tcW w:w="861" w:type="dxa"/>
            <w:shd w:val="clear" w:color="auto" w:fill="auto"/>
          </w:tcPr>
          <w:p w14:paraId="761AF3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2F7D0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0CF0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72A0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F7171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1370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D4C7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FF278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3F2CA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44BBD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C194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568BC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E1326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B428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D810C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D548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3AC634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4746C5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qac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16CDA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7F661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21460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CBCD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89B0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5630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7EFB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8828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97B2F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CBCF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6E2F7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3239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E0DC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6679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3DAB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EF02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45AA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2B9A8F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76A3B7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se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17925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350-2400</w:t>
            </w:r>
          </w:p>
        </w:tc>
        <w:tc>
          <w:tcPr>
            <w:tcW w:w="861" w:type="dxa"/>
            <w:shd w:val="clear" w:color="auto" w:fill="auto"/>
          </w:tcPr>
          <w:p w14:paraId="0F9883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9088C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127A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E988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52D25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1776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F2E29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044D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1EA5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3C31C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3485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F2F6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F180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DDF9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B82C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88C9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E40F4C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794764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seC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58989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87F51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761BE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E8FE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47561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2A7D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276A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E3CB0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95976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3668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A59B7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CFFB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BFEF3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D447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0C2B4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97F8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27FD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EA938D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CFB0C1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eu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60BEF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2EDFC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F0FA3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0F59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5DD6D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CB9E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7B6D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3429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E2B29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DDE4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3940E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0190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1154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EFB9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7A6B3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3A33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E0E4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21DD39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CF57B6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seG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08AD6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94E62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F12D7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EA84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FE59B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9C15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E1D1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1F79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87E96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5271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4DA97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E542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3058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B4C2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C9082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F24F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ECA9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5828C3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D4B952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sel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07A614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95BD5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30F9C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F044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481ED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78D78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420C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E32B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71AFE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969F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A609C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5623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E8E7C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497B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D1AA0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90C8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68E7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91A70C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C4A41D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su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7CBEA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4E99F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18611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62EC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05B2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294BF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9116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1E62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4B5A8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1EA9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B6B84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C45B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E531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4A4FA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31E3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E788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7CF0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A7285A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665DA9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su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C807B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2500-2550</w:t>
            </w:r>
          </w:p>
        </w:tc>
        <w:tc>
          <w:tcPr>
            <w:tcW w:w="861" w:type="dxa"/>
            <w:shd w:val="clear" w:color="auto" w:fill="auto"/>
          </w:tcPr>
          <w:p w14:paraId="481735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D596E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F24B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4062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D11AC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0B70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E3A0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E92C3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6D3D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CCFB9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1846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5CBD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ED48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00F38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0566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3287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1B32A4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67D9F3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msuD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C52DC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1EF86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D0C12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38F2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B51D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128D0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D452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77D1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8AD84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B3A5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DEBCC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1C20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2219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271E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BF54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0B9D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B862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6002BC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16A2E3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cyll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17C3C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62F23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978F5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5DAC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4B317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5A843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320E6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02BE6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4F4604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26EE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C92BC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5091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E5F1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D5D96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6591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93E1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4F80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F7B894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F9C1CE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menH_2</w:t>
            </w:r>
          </w:p>
        </w:tc>
        <w:tc>
          <w:tcPr>
            <w:tcW w:w="1266" w:type="dxa"/>
            <w:shd w:val="clear" w:color="auto" w:fill="auto"/>
          </w:tcPr>
          <w:p w14:paraId="430D98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BAC6E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105F6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CC140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CE21A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0F49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A7C1F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D486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24046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D44B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9700B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6F2A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ACDF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018D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9CB4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D1A4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A71F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57BD71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14D92F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cD_1</w:t>
            </w:r>
          </w:p>
        </w:tc>
        <w:tc>
          <w:tcPr>
            <w:tcW w:w="1266" w:type="dxa"/>
            <w:shd w:val="clear" w:color="auto" w:fill="auto"/>
          </w:tcPr>
          <w:p w14:paraId="480D41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F9FC8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FD407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426A4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97327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1CFBA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925BB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A603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E03D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AA23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12C84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E9ED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41C6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5956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C4EE1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28A0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988D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494975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AF8021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7744F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41B79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D05C2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10606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F25BE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FB12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C0B8D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3F0B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79B0F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B5A1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D0E72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58BC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3455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CF9A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5EE4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82E0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FE8D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5DA166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37FF3A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cD_2</w:t>
            </w:r>
          </w:p>
        </w:tc>
        <w:tc>
          <w:tcPr>
            <w:tcW w:w="1266" w:type="dxa"/>
            <w:shd w:val="clear" w:color="auto" w:fill="auto"/>
          </w:tcPr>
          <w:p w14:paraId="5EB3F7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92B10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433CC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23644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6DC46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7C84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2F930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CEAB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F9A2B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9516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A9EEE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2041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87E7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C8F7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CD1B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9301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9C7F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ADB2AD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A99C34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ntA_1</w:t>
            </w:r>
          </w:p>
        </w:tc>
        <w:tc>
          <w:tcPr>
            <w:tcW w:w="1266" w:type="dxa"/>
            <w:shd w:val="clear" w:color="auto" w:fill="auto"/>
          </w:tcPr>
          <w:p w14:paraId="57E684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000-3050</w:t>
            </w:r>
          </w:p>
        </w:tc>
        <w:tc>
          <w:tcPr>
            <w:tcW w:w="861" w:type="dxa"/>
            <w:shd w:val="clear" w:color="auto" w:fill="auto"/>
          </w:tcPr>
          <w:p w14:paraId="4171D0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64E7A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CA88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EE26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55CD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C0DE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1A82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E1EBE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86E7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E5C46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FD30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04C87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F3C7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4792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BCAC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21B9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50C401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50702F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abR_3</w:t>
            </w:r>
          </w:p>
        </w:tc>
        <w:tc>
          <w:tcPr>
            <w:tcW w:w="1266" w:type="dxa"/>
            <w:shd w:val="clear" w:color="auto" w:fill="auto"/>
          </w:tcPr>
          <w:p w14:paraId="5908E8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100-3150</w:t>
            </w:r>
          </w:p>
        </w:tc>
        <w:tc>
          <w:tcPr>
            <w:tcW w:w="861" w:type="dxa"/>
            <w:shd w:val="clear" w:color="auto" w:fill="auto"/>
          </w:tcPr>
          <w:p w14:paraId="45C7FC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41E44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28C7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75DE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D973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408C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5664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644D93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F3097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62F2B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9F49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DA69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02FD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C9E2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15A5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8B60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8D9DB0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203404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hdfR_3</w:t>
            </w:r>
          </w:p>
        </w:tc>
        <w:tc>
          <w:tcPr>
            <w:tcW w:w="1266" w:type="dxa"/>
            <w:shd w:val="clear" w:color="auto" w:fill="auto"/>
          </w:tcPr>
          <w:p w14:paraId="71C64E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150-3200</w:t>
            </w:r>
          </w:p>
        </w:tc>
        <w:tc>
          <w:tcPr>
            <w:tcW w:w="861" w:type="dxa"/>
            <w:shd w:val="clear" w:color="auto" w:fill="auto"/>
          </w:tcPr>
          <w:p w14:paraId="5FCB86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E02AB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76DA8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4EEB7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F1FC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76D8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58CE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DFD5B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AC0E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2A6A6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423A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D01F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4FE3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D14F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D2AC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3CBA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E953AE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8B533B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ysJ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A8D39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6EEB3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E59D9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7FB6E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3DC6F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A187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C52F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A99D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A1574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420D4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A8682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4A71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EE2A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D405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F6A3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E5E2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23C0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3A4107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E010C6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ys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0945A1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F51ED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50539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469C5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8D007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B631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8886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AB13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1242D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4042B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F1623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4C7E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9DAB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D76C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7484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0B1E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8EA6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FF0A58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818E7E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hemN_2</w:t>
            </w:r>
          </w:p>
        </w:tc>
        <w:tc>
          <w:tcPr>
            <w:tcW w:w="1266" w:type="dxa"/>
            <w:shd w:val="clear" w:color="auto" w:fill="auto"/>
          </w:tcPr>
          <w:p w14:paraId="7E8512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200-3250</w:t>
            </w:r>
          </w:p>
        </w:tc>
        <w:tc>
          <w:tcPr>
            <w:tcW w:w="861" w:type="dxa"/>
            <w:shd w:val="clear" w:color="auto" w:fill="auto"/>
          </w:tcPr>
          <w:p w14:paraId="521B49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BCE12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BAD3F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06E72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83BE8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D5FFB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6304E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6392C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656C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007E9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A87C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B87D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B4EA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A75C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965E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A3B2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55C9E5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E0C269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rdD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330EE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739C2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DD606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6BB82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29B5D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D684E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59607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B0CA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458E7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C0D7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E0C76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28F9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E89C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CDAB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4A4C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6AEE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476E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2884F8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D33E97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yhbU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B9157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1E3E7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F41EB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F051E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280EB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6DF1E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89FF5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9059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BB599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C3F4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885CA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B297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5B97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CD79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AEBD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49DC9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3CFB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07D59A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25F266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pv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75171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A7B0B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D8606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9AE70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1CF0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33E6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27E3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602A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05138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0400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F84B6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5234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BFDF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0E4B1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0789E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5672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6F0E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43972B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3E65EA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Leu/Ile/Val binding protein</w:t>
            </w:r>
          </w:p>
        </w:tc>
        <w:tc>
          <w:tcPr>
            <w:tcW w:w="1266" w:type="dxa"/>
            <w:shd w:val="clear" w:color="auto" w:fill="auto"/>
          </w:tcPr>
          <w:p w14:paraId="77CACC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450-3500</w:t>
            </w:r>
          </w:p>
        </w:tc>
        <w:tc>
          <w:tcPr>
            <w:tcW w:w="861" w:type="dxa"/>
            <w:shd w:val="clear" w:color="auto" w:fill="auto"/>
          </w:tcPr>
          <w:p w14:paraId="3A2704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5DD5B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07B5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ABCE7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FE16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BA7B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1F70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4F232A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32D36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88E43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B5C8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C8C5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D5E3D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6B97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943E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330A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0F4ADC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AF2920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ivH_10</w:t>
            </w:r>
          </w:p>
        </w:tc>
        <w:tc>
          <w:tcPr>
            <w:tcW w:w="1266" w:type="dxa"/>
            <w:shd w:val="clear" w:color="auto" w:fill="auto"/>
          </w:tcPr>
          <w:p w14:paraId="56D9BF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A9C6B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D22B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D35E9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p</w:t>
            </w:r>
          </w:p>
        </w:tc>
        <w:tc>
          <w:tcPr>
            <w:tcW w:w="567" w:type="dxa"/>
            <w:shd w:val="clear" w:color="auto" w:fill="auto"/>
          </w:tcPr>
          <w:p w14:paraId="61DFD2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A3A1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850D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5831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5B766C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932FB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3F9F1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A064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3862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19C4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9B63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56AD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5A79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4B14AF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5BC33B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ox A</w:t>
            </w:r>
          </w:p>
        </w:tc>
        <w:tc>
          <w:tcPr>
            <w:tcW w:w="1266" w:type="dxa"/>
            <w:shd w:val="clear" w:color="auto" w:fill="auto"/>
          </w:tcPr>
          <w:p w14:paraId="7018CD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750-3800</w:t>
            </w:r>
          </w:p>
        </w:tc>
        <w:tc>
          <w:tcPr>
            <w:tcW w:w="861" w:type="dxa"/>
            <w:shd w:val="clear" w:color="auto" w:fill="auto"/>
          </w:tcPr>
          <w:p w14:paraId="0297F3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A715D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27BF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1DAA2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B9458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52549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28E24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22A98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7290D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CEAD3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C4C8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5A7A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1263D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19E8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F757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2DAF3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08B7581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095B23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ox B</w:t>
            </w:r>
          </w:p>
        </w:tc>
        <w:tc>
          <w:tcPr>
            <w:tcW w:w="1266" w:type="dxa"/>
            <w:shd w:val="clear" w:color="auto" w:fill="auto"/>
          </w:tcPr>
          <w:p w14:paraId="49E383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84198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77B41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97E1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3B148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327FE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05325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0D206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5454F6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A78C6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666EB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735D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E20C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C11654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66D1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D772F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06C60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50E9562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CBC515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ox C</w:t>
            </w:r>
          </w:p>
        </w:tc>
        <w:tc>
          <w:tcPr>
            <w:tcW w:w="1266" w:type="dxa"/>
            <w:shd w:val="clear" w:color="auto" w:fill="auto"/>
          </w:tcPr>
          <w:p w14:paraId="5F8933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D81C9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71DB8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41D2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A3E37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FE92A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F170D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25EB1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35DEB6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C1063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BB2D9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41AB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5A2A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71F0E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74B1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BE32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BB02E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66179FA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29B3CF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roK_1</w:t>
            </w:r>
          </w:p>
        </w:tc>
        <w:tc>
          <w:tcPr>
            <w:tcW w:w="1266" w:type="dxa"/>
            <w:shd w:val="clear" w:color="auto" w:fill="auto"/>
          </w:tcPr>
          <w:p w14:paraId="387FD9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BC9EB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C4A98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D9A2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C2B94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EFC78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6AB6A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91671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7D04C4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B0395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39ACF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043E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DF30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3429A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222A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BB10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D8303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519E999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3546C1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ox D</w:t>
            </w:r>
          </w:p>
        </w:tc>
        <w:tc>
          <w:tcPr>
            <w:tcW w:w="1266" w:type="dxa"/>
            <w:shd w:val="clear" w:color="auto" w:fill="auto"/>
          </w:tcPr>
          <w:p w14:paraId="48C263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473D0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A2027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888C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78D65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67F2D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806D9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9E506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72424B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45178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48CEC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5750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BB8A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ACA60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D4B0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80A1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3BFD6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5CA4" w:rsidRPr="00A91B2E" w14:paraId="17D1540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C77B3F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pA_1</w:t>
            </w:r>
          </w:p>
        </w:tc>
        <w:tc>
          <w:tcPr>
            <w:tcW w:w="1266" w:type="dxa"/>
            <w:shd w:val="clear" w:color="auto" w:fill="auto"/>
          </w:tcPr>
          <w:p w14:paraId="273ED5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800-3850</w:t>
            </w:r>
          </w:p>
        </w:tc>
        <w:tc>
          <w:tcPr>
            <w:tcW w:w="861" w:type="dxa"/>
            <w:shd w:val="clear" w:color="auto" w:fill="auto"/>
          </w:tcPr>
          <w:p w14:paraId="309EF9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E856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54CD5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FB517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15B83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EC50C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87B78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53BF80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4BBAE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5F15DF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528FB7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42E3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163B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E4C3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1AEB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BC7B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36D087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490EA6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sD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567D60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2DEF0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DBFC5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0FCAC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87105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2EE04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01C6C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D862D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3F873A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1DD1C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5A9CCF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D5D9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30252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11E2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22DB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3DDF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A0E4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227CD9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8EA476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tl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EC2C8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199C2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2C017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E4A03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6387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4B5C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1C59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A383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50468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17A7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78143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FAC3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3960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4894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7ABC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93F1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B06B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46AF45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C05EEF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virB4_2</w:t>
            </w:r>
          </w:p>
        </w:tc>
        <w:tc>
          <w:tcPr>
            <w:tcW w:w="1266" w:type="dxa"/>
            <w:shd w:val="clear" w:color="auto" w:fill="auto"/>
          </w:tcPr>
          <w:p w14:paraId="3AAC87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7D2DA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F0C8C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F6B08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3966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D2909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6BF2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3FE7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096C6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3713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2E352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F179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DEBD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1414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763D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29C5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08333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D45FF8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62C9C1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virB5</w:t>
            </w:r>
          </w:p>
        </w:tc>
        <w:tc>
          <w:tcPr>
            <w:tcW w:w="1266" w:type="dxa"/>
            <w:shd w:val="clear" w:color="auto" w:fill="auto"/>
          </w:tcPr>
          <w:p w14:paraId="586E4E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900-3950</w:t>
            </w:r>
          </w:p>
        </w:tc>
        <w:tc>
          <w:tcPr>
            <w:tcW w:w="861" w:type="dxa"/>
            <w:shd w:val="clear" w:color="auto" w:fill="auto"/>
          </w:tcPr>
          <w:p w14:paraId="1AC239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81968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1D5F2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C933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CD20D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14FA6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AAB7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B3F3A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C5B3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271EE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CF18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EF43F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3530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A3A2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8FD3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B5D8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D6794D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16884A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virB6</w:t>
            </w:r>
          </w:p>
        </w:tc>
        <w:tc>
          <w:tcPr>
            <w:tcW w:w="1266" w:type="dxa"/>
            <w:shd w:val="clear" w:color="auto" w:fill="auto"/>
          </w:tcPr>
          <w:p w14:paraId="11B503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84CB9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28782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39B3C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5A3C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D376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78B9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7E88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347B2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94D9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95DCF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F7B8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600A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735D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C798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3F7C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84C4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164DA2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9C604C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virB8</w:t>
            </w:r>
          </w:p>
        </w:tc>
        <w:tc>
          <w:tcPr>
            <w:tcW w:w="1266" w:type="dxa"/>
            <w:shd w:val="clear" w:color="auto" w:fill="auto"/>
          </w:tcPr>
          <w:p w14:paraId="3CB205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493B7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1F827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8208E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1266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FD9B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4E50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6F45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ED78C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283A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84665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B196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F132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1C98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0399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239F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9BBB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1D4373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512464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virB9</w:t>
            </w:r>
          </w:p>
        </w:tc>
        <w:tc>
          <w:tcPr>
            <w:tcW w:w="1266" w:type="dxa"/>
            <w:shd w:val="clear" w:color="auto" w:fill="auto"/>
          </w:tcPr>
          <w:p w14:paraId="592048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692BD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66F09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CC8DA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6908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7865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E740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A4F0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1AF8D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C5F9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404DE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C8E6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486D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A256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EB17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F370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1EE8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DA9ADB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557F43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n3 family transposase ISPa43</w:t>
            </w:r>
          </w:p>
        </w:tc>
        <w:tc>
          <w:tcPr>
            <w:tcW w:w="1266" w:type="dxa"/>
            <w:shd w:val="clear" w:color="auto" w:fill="auto"/>
          </w:tcPr>
          <w:p w14:paraId="0A404E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02194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3590B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1FC0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18BF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8A4F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135F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3FCA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4115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CFE5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1A5A3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82BE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E5BA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3216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9CBC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0493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8F7C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BEFAD6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17B5CA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xylF_1</w:t>
            </w:r>
          </w:p>
        </w:tc>
        <w:tc>
          <w:tcPr>
            <w:tcW w:w="1266" w:type="dxa"/>
            <w:shd w:val="clear" w:color="auto" w:fill="auto"/>
          </w:tcPr>
          <w:p w14:paraId="049DDA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6DE6D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E10B2E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ACB6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DC00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1385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F0B6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9530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67DF1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9666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CE64A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D1B8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A0E3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3C7C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7A72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8052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CD900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7629F9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4DB218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nz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5A30A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AE1EF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8A08A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DEE6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4196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24B2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E0C8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70BF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66B00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F17A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7FD67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8587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9E0F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D892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6C17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D3EC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1A84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8A5767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D927E9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odD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68101D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3950-4000</w:t>
            </w:r>
          </w:p>
        </w:tc>
        <w:tc>
          <w:tcPr>
            <w:tcW w:w="861" w:type="dxa"/>
            <w:shd w:val="clear" w:color="auto" w:fill="auto"/>
          </w:tcPr>
          <w:p w14:paraId="4D4601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1AE54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ED84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FE2B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C784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2640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8B61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7271C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87AC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9E40D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F78B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B91D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BA39A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E789A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C828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D5E4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FEF8F9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EBF323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ndAd_2</w:t>
            </w:r>
          </w:p>
        </w:tc>
        <w:tc>
          <w:tcPr>
            <w:tcW w:w="1266" w:type="dxa"/>
            <w:shd w:val="clear" w:color="auto" w:fill="auto"/>
          </w:tcPr>
          <w:p w14:paraId="37F62B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9F67D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02E7A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0B35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1917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AF5B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5A98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A42F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1BC9C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BB79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23AFB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E204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C563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83DC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AB68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2C6BE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93F37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42BDAA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463932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nT_2</w:t>
            </w:r>
          </w:p>
        </w:tc>
        <w:tc>
          <w:tcPr>
            <w:tcW w:w="1266" w:type="dxa"/>
            <w:shd w:val="clear" w:color="auto" w:fill="auto"/>
          </w:tcPr>
          <w:p w14:paraId="2B1030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72484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F0170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44DD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F42C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6BB3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CFFD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F3241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5FE5A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EBF5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C447D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A9EAD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64BD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BD40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6153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D435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254D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4BABBA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170638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fdF_3</w:t>
            </w:r>
          </w:p>
        </w:tc>
        <w:tc>
          <w:tcPr>
            <w:tcW w:w="1266" w:type="dxa"/>
            <w:shd w:val="clear" w:color="auto" w:fill="auto"/>
          </w:tcPr>
          <w:p w14:paraId="0FA62B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4D032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237D3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B326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E3F5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4127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9BBC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899B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616F6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F08C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C5463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75AB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3976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8D6C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7739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F0D9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C258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764A5D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ABCF5B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66 family transposase ISPa82</w:t>
            </w:r>
          </w:p>
        </w:tc>
        <w:tc>
          <w:tcPr>
            <w:tcW w:w="1266" w:type="dxa"/>
            <w:shd w:val="clear" w:color="auto" w:fill="auto"/>
          </w:tcPr>
          <w:p w14:paraId="4E2A57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97903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2931B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9A68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9AC7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DDEA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8AB1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CC7E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D2FCD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D882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60782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14BD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B9D1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B822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0DB6F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3210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B8A3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176E79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B39E74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n3 family transposase IS1071</w:t>
            </w:r>
          </w:p>
        </w:tc>
        <w:tc>
          <w:tcPr>
            <w:tcW w:w="1266" w:type="dxa"/>
            <w:shd w:val="clear" w:color="auto" w:fill="auto"/>
          </w:tcPr>
          <w:p w14:paraId="6769F9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78A80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77D3A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3FF9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49EB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D329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DCBA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EA2F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93FBE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839F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D7AE2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4EB0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C474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B28E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1295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F697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0C71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BCE1C1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9A074E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Bxe1</w:t>
            </w:r>
          </w:p>
        </w:tc>
        <w:tc>
          <w:tcPr>
            <w:tcW w:w="1266" w:type="dxa"/>
            <w:shd w:val="clear" w:color="auto" w:fill="auto"/>
          </w:tcPr>
          <w:p w14:paraId="2BB2DB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78F37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C4932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1BB0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3DDB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0C7D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2CAD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3023D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7F34E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1E52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23E01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D065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C2C5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17D9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F8B0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9F86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F089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473A7D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D186EE6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dgR_4</w:t>
            </w:r>
          </w:p>
        </w:tc>
        <w:tc>
          <w:tcPr>
            <w:tcW w:w="1266" w:type="dxa"/>
            <w:shd w:val="clear" w:color="auto" w:fill="auto"/>
          </w:tcPr>
          <w:p w14:paraId="2D6377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BFA8B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5D38B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8F0F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542B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0E00B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3E3A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679D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2064D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E456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0C98F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98B4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5989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EB96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0B09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47EEF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A622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6EDBEB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3FA48A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aaz_3</w:t>
            </w:r>
          </w:p>
        </w:tc>
        <w:tc>
          <w:tcPr>
            <w:tcW w:w="1266" w:type="dxa"/>
            <w:shd w:val="clear" w:color="auto" w:fill="auto"/>
          </w:tcPr>
          <w:p w14:paraId="33C22A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ADD9A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27FC1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3441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C4FA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CC12C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C802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18A2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11AA5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38E6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FF1FB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5A96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4214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25AF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D455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DE40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5917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20CCFD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9B9F97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at_4</w:t>
            </w:r>
          </w:p>
        </w:tc>
        <w:tc>
          <w:tcPr>
            <w:tcW w:w="1266" w:type="dxa"/>
            <w:shd w:val="clear" w:color="auto" w:fill="auto"/>
          </w:tcPr>
          <w:p w14:paraId="1EA386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26B88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25448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7F25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CFDD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6D69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7DA5C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4D15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641FC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92C2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5371E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E9863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1B7B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6193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52ED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6E45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77C99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3340A2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08DBD3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uctC_15</w:t>
            </w:r>
          </w:p>
        </w:tc>
        <w:tc>
          <w:tcPr>
            <w:tcW w:w="1266" w:type="dxa"/>
            <w:shd w:val="clear" w:color="auto" w:fill="auto"/>
          </w:tcPr>
          <w:p w14:paraId="08A213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CDE40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56F24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EACE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1081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4BE3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647A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B96C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993DA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3D96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DB652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83F3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0F94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3BA68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4ADE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4A25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7EB6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CF4655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E77796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ghrB_2</w:t>
            </w:r>
          </w:p>
        </w:tc>
        <w:tc>
          <w:tcPr>
            <w:tcW w:w="1266" w:type="dxa"/>
            <w:shd w:val="clear" w:color="auto" w:fill="auto"/>
          </w:tcPr>
          <w:p w14:paraId="587A27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000-4050</w:t>
            </w:r>
          </w:p>
        </w:tc>
        <w:tc>
          <w:tcPr>
            <w:tcW w:w="861" w:type="dxa"/>
            <w:shd w:val="clear" w:color="auto" w:fill="auto"/>
          </w:tcPr>
          <w:p w14:paraId="615BC8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91F49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5A2B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E3CA8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1839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5ADE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1759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43E1A9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321E3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62D0B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242F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47BF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82A0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522D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A66E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E2F5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D51D29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6E193E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bsR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06F2D2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2C7759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9B735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7B4E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860E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EAF5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E93F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53A64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6C4140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E630B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8BA08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3EB91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3B39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29BD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5E26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E5E3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5E93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543BB4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708BB8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olute binding protein</w:t>
            </w:r>
          </w:p>
        </w:tc>
        <w:tc>
          <w:tcPr>
            <w:tcW w:w="1266" w:type="dxa"/>
            <w:shd w:val="clear" w:color="auto" w:fill="auto"/>
          </w:tcPr>
          <w:p w14:paraId="351002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230CF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5A254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862F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CDBA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7B8D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F795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30D1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2EF383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F0A0F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FFA43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EEF40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B7FE4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5DF2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3ADE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4667E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0761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7523A2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2745CE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imT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51CAF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050-4100</w:t>
            </w:r>
          </w:p>
        </w:tc>
        <w:tc>
          <w:tcPr>
            <w:tcW w:w="861" w:type="dxa"/>
            <w:shd w:val="clear" w:color="auto" w:fill="auto"/>
          </w:tcPr>
          <w:p w14:paraId="788C95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43E37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D7F9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9878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5643B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55D1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4F38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E31D0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0675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AE160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388A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B3359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C027B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64A0E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29E5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C4F3F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06E0DD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88D085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moT_3</w:t>
            </w:r>
          </w:p>
        </w:tc>
        <w:tc>
          <w:tcPr>
            <w:tcW w:w="1266" w:type="dxa"/>
            <w:shd w:val="clear" w:color="auto" w:fill="auto"/>
          </w:tcPr>
          <w:p w14:paraId="6584B6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100-4150</w:t>
            </w:r>
          </w:p>
        </w:tc>
        <w:tc>
          <w:tcPr>
            <w:tcW w:w="861" w:type="dxa"/>
            <w:shd w:val="clear" w:color="auto" w:fill="auto"/>
          </w:tcPr>
          <w:p w14:paraId="2F54C4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1FCD3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B52B6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43323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EA89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AACB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421E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58D46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7DB0F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9E18A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7B40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7713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4526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D638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3340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43D5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9C2536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915A80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H dehydrogenase like protein </w:t>
            </w:r>
          </w:p>
        </w:tc>
        <w:tc>
          <w:tcPr>
            <w:tcW w:w="1266" w:type="dxa"/>
            <w:shd w:val="clear" w:color="auto" w:fill="auto"/>
          </w:tcPr>
          <w:p w14:paraId="6EDBF3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726D9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86C80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57B20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947A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E360D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A3CF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6CEF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32136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C27E3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159AF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AC68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3995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24CD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F285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0935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4B17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770E8C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F0591A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asA_8</w:t>
            </w:r>
          </w:p>
        </w:tc>
        <w:tc>
          <w:tcPr>
            <w:tcW w:w="1266" w:type="dxa"/>
            <w:shd w:val="clear" w:color="auto" w:fill="auto"/>
          </w:tcPr>
          <w:p w14:paraId="13B145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2D281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0C312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6A377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202F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C26B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9629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B6E4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71F9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F78EC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D143C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6BF3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5B47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D5C5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0EEC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8932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5E8D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69F7AB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19ECE9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yheG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utative multidrug efflux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ranspoter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4686E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200-4250</w:t>
            </w:r>
          </w:p>
        </w:tc>
        <w:tc>
          <w:tcPr>
            <w:tcW w:w="861" w:type="dxa"/>
            <w:shd w:val="clear" w:color="auto" w:fill="auto"/>
          </w:tcPr>
          <w:p w14:paraId="55701A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8AF9A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CDD0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C800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C272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A347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0345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57E8F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4482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6571E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732C4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ADCE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CF03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D8A9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D81F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3566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1AD5C3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F33886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or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0705EE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250-4300</w:t>
            </w:r>
          </w:p>
        </w:tc>
        <w:tc>
          <w:tcPr>
            <w:tcW w:w="861" w:type="dxa"/>
            <w:shd w:val="clear" w:color="auto" w:fill="auto"/>
          </w:tcPr>
          <w:p w14:paraId="09A9FE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992DA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1CA4D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908C8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10A67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73786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2626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AA01A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1AE4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1ADD3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4893B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FAC60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0E7A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8502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CF4F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1AEA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03AB07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2B84D6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qoxC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637D45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7CFC4A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8B7A0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78779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35640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EFEA7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62D6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D687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D1EF9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45F4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EC14E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E2F9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9291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E512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0B3B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E88C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741A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963C71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6917C4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irQ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659DD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08F3F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27CAE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44B37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4A8B6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76660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A3D2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DDDD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A770BD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0E7D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B0069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DDF1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9627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68BC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1F5F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8CC7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7CCDD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60F1FD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3D9D45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irS_1</w:t>
            </w:r>
          </w:p>
        </w:tc>
        <w:tc>
          <w:tcPr>
            <w:tcW w:w="1266" w:type="dxa"/>
            <w:shd w:val="clear" w:color="auto" w:fill="auto"/>
          </w:tcPr>
          <w:p w14:paraId="56B3C1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90E93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F484E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408A9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B67C1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6702D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7DF4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08F2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94E55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36E6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E2B95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907E1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E6DE8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96F53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EF4F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BFE0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25CB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50D248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D457C3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irT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DBAD5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3A9A7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E8F1E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397BB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F00AD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81C95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907E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1466B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59BD8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6BF3F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1ED75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BF80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C062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D9280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5DC1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E3DE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E862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84D803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43F70F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0DD7B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BD26B2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264FB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700EE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9BE324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09C9A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EA7F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3804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508B3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E450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6EB35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86BBC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25BB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8529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8891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49E2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08639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62C0BDF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03DAA2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mftC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8B4AB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6241C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26539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049B1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6198A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CF271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EE5F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C3B9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9AA4E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99C1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69F61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6758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B60C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1227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7A09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DA38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BC74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641513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74425E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eysG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C6F478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41868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76FC6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62DA7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08E9C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A2765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5F50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9EEF4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74D340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D2D3B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E1079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0B7C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BCFD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543E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DE77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9C765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D7400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76CEA8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2D6130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irS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9A5087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B43F4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8FD84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0D5DE5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7C099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2D696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49D3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45B7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1AA1B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FDC4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36EE8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0E7E2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E4DF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4F10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438E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C6D5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0AB2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57D50E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86EF7F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cmH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42BA9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300-4350</w:t>
            </w:r>
          </w:p>
        </w:tc>
        <w:tc>
          <w:tcPr>
            <w:tcW w:w="861" w:type="dxa"/>
            <w:shd w:val="clear" w:color="auto" w:fill="auto"/>
          </w:tcPr>
          <w:p w14:paraId="5A0CCD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83DC9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55573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A4B0E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C79F7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0DB1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500E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03BFA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176E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5F556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F4BD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B1779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E934F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5399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3387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D9A4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843C8B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396A5D6" w14:textId="77777777" w:rsidR="004C5CA4" w:rsidRPr="00A91B2E" w:rsidRDefault="004C5CA4" w:rsidP="0009270D">
            <w:pPr>
              <w:tabs>
                <w:tab w:val="left" w:pos="971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pG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66" w:type="dxa"/>
            <w:shd w:val="clear" w:color="auto" w:fill="auto"/>
          </w:tcPr>
          <w:p w14:paraId="6564C1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55BA0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73298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B1338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B7AF4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6FEB7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E22A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390ED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9F0C7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1EE1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1CACD5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D77A8A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28CD0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3037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D991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A481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F613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137427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B779C33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pH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6B036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11C55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70491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54AFF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937A3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69181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1823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2363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C9B6D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C371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19" w:type="dxa"/>
            <w:shd w:val="clear" w:color="auto" w:fill="auto"/>
          </w:tcPr>
          <w:p w14:paraId="51E924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82C94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14744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1375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A16F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3425B5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B77C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C806D8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FFE3AA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zupT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71D0D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0AC479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C4252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77432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FBF61C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C1601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3315F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83321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C8F0E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39BE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D4A3CE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0F28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8B2A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9E996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3474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59C5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E87F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7AF20B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5F6CA5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ms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7BDEE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400-4450</w:t>
            </w:r>
          </w:p>
        </w:tc>
        <w:tc>
          <w:tcPr>
            <w:tcW w:w="861" w:type="dxa"/>
            <w:shd w:val="clear" w:color="auto" w:fill="auto"/>
          </w:tcPr>
          <w:p w14:paraId="4C7894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8D53A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73210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6B67DF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0B1A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EFC4D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284A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4B364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22E0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2135C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D6C8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DA12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0D93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EF19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C23D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ACD0E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0EA86F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4872AB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upA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266" w:type="dxa"/>
            <w:shd w:val="clear" w:color="auto" w:fill="auto"/>
          </w:tcPr>
          <w:p w14:paraId="707F13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61793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17FD4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072D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60D8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45613A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3DD3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E009B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0E081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FC865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5F73E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2A34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31BAB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9C3E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086E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9071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66A23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C7A270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0499CF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tgR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31839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36E47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78BB39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193D8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E010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F03D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6582C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9573F8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32CBD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77CF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D520C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A985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79C5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BA899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E2265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9B14B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75A6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423C2D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536FFF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p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2A06A6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450-4500</w:t>
            </w:r>
          </w:p>
        </w:tc>
        <w:tc>
          <w:tcPr>
            <w:tcW w:w="861" w:type="dxa"/>
            <w:shd w:val="clear" w:color="auto" w:fill="auto"/>
          </w:tcPr>
          <w:p w14:paraId="5C2231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6DCEE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4BB14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0457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8F67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D7704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E2DE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F8C4E9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4B12C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C05761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8FCA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6A16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E2DD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48EC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5B399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6158F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A44A5B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AF5883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ber-4</w:t>
            </w:r>
          </w:p>
        </w:tc>
        <w:tc>
          <w:tcPr>
            <w:tcW w:w="1266" w:type="dxa"/>
            <w:shd w:val="clear" w:color="auto" w:fill="auto"/>
          </w:tcPr>
          <w:p w14:paraId="087894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4F26E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39328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8708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57625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63BB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1E1E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8FB8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89FF2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1657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63336D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0358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6C80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94BC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0A26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8628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D9F97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EA2CF6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695787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haS_6</w:t>
            </w:r>
          </w:p>
        </w:tc>
        <w:tc>
          <w:tcPr>
            <w:tcW w:w="1266" w:type="dxa"/>
            <w:shd w:val="clear" w:color="auto" w:fill="auto"/>
          </w:tcPr>
          <w:p w14:paraId="1F3BBF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23BFEBD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P</w:t>
            </w:r>
          </w:p>
        </w:tc>
        <w:tc>
          <w:tcPr>
            <w:tcW w:w="708" w:type="dxa"/>
            <w:shd w:val="clear" w:color="auto" w:fill="auto"/>
          </w:tcPr>
          <w:p w14:paraId="62A86B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3AB5C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5DB9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9745E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D6271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B6D9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5CEF9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351E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0D440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A91A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6C23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A2AF1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240B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7D926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A32A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11B68D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6FBD79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S3 family transposase ISAs20</w:t>
            </w:r>
          </w:p>
        </w:tc>
        <w:tc>
          <w:tcPr>
            <w:tcW w:w="1266" w:type="dxa"/>
            <w:shd w:val="clear" w:color="auto" w:fill="auto"/>
          </w:tcPr>
          <w:p w14:paraId="668AC4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48E0F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8F220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BC4D5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93DEC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7B730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DA76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CF8AC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B0C1B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817A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44731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A453F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B310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8F42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F6E8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3C22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F716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A4B854F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390B59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ecD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6192A3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500-4550</w:t>
            </w:r>
          </w:p>
        </w:tc>
        <w:tc>
          <w:tcPr>
            <w:tcW w:w="861" w:type="dxa"/>
            <w:shd w:val="clear" w:color="auto" w:fill="auto"/>
          </w:tcPr>
          <w:p w14:paraId="518C54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F9316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C4E97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3CA5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97163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3B02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7D466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A6CC8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5FBF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63435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EF61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79D1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7307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4EF06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0EA9C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6F92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2319AC5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E46078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haV_2</w:t>
            </w:r>
          </w:p>
        </w:tc>
        <w:tc>
          <w:tcPr>
            <w:tcW w:w="1266" w:type="dxa"/>
            <w:shd w:val="clear" w:color="auto" w:fill="auto"/>
          </w:tcPr>
          <w:p w14:paraId="6F9BD2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47E5BB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35623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AA043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1540C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63AB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AEC4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DC63F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96C8B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21D1B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07849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AF62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055C9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2C01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3932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614C1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1B0AE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A915058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40B57C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rep_2</w:t>
            </w:r>
          </w:p>
        </w:tc>
        <w:tc>
          <w:tcPr>
            <w:tcW w:w="1266" w:type="dxa"/>
            <w:shd w:val="clear" w:color="auto" w:fill="auto"/>
          </w:tcPr>
          <w:p w14:paraId="423329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FCA683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30DB3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BA1E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242E9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BFE48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315D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D903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D6DB8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59F4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6F326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160FD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E6BA3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26DFAE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3FC0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CF3C0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3FE06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F57221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3C43A4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trA_2</w:t>
            </w:r>
          </w:p>
        </w:tc>
        <w:tc>
          <w:tcPr>
            <w:tcW w:w="1266" w:type="dxa"/>
            <w:shd w:val="clear" w:color="auto" w:fill="auto"/>
          </w:tcPr>
          <w:p w14:paraId="09FB93E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364BE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ADC1C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3BF07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8508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95C0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00A81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13D56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91BB09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52E96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45D0C5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3B31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F027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39A5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07E46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764A2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BDD3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654224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CC2DFC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3 family </w:t>
            </w: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ranposase</w:t>
            </w:r>
            <w:proofErr w:type="spellEnd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Bxe1</w:t>
            </w:r>
          </w:p>
        </w:tc>
        <w:tc>
          <w:tcPr>
            <w:tcW w:w="1266" w:type="dxa"/>
            <w:shd w:val="clear" w:color="auto" w:fill="auto"/>
          </w:tcPr>
          <w:p w14:paraId="4B0FF4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E1BA5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5AEF1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7962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C1790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34D4A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72191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DC981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66F203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3343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29A70E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8D84CE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0A673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25D4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68B01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378B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E76D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5B6F116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4B3C9D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topB_6</w:t>
            </w:r>
          </w:p>
        </w:tc>
        <w:tc>
          <w:tcPr>
            <w:tcW w:w="1266" w:type="dxa"/>
            <w:shd w:val="clear" w:color="auto" w:fill="auto"/>
          </w:tcPr>
          <w:p w14:paraId="30534B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550-4600</w:t>
            </w:r>
          </w:p>
        </w:tc>
        <w:tc>
          <w:tcPr>
            <w:tcW w:w="861" w:type="dxa"/>
            <w:shd w:val="clear" w:color="auto" w:fill="auto"/>
          </w:tcPr>
          <w:p w14:paraId="067D59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1D91C3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11B8F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96A179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1849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C417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9CC66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19131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A1754B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C1B0A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6875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66194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8531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8B904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EF08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927157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537FFF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EFC8054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protein</w:t>
            </w:r>
          </w:p>
        </w:tc>
        <w:tc>
          <w:tcPr>
            <w:tcW w:w="1266" w:type="dxa"/>
            <w:shd w:val="clear" w:color="auto" w:fill="auto"/>
          </w:tcPr>
          <w:p w14:paraId="47D3E86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550-4600</w:t>
            </w:r>
          </w:p>
        </w:tc>
        <w:tc>
          <w:tcPr>
            <w:tcW w:w="861" w:type="dxa"/>
            <w:shd w:val="clear" w:color="auto" w:fill="auto"/>
          </w:tcPr>
          <w:p w14:paraId="2787F2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56C9A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27FCF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C56F8E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9699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7EE0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18160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B506EF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BD78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AC8B6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192D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DE481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23CC52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0639A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1C58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28B4D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1E0972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0641AC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acs_2</w:t>
            </w:r>
          </w:p>
        </w:tc>
        <w:tc>
          <w:tcPr>
            <w:tcW w:w="1266" w:type="dxa"/>
            <w:shd w:val="clear" w:color="auto" w:fill="auto"/>
          </w:tcPr>
          <w:p w14:paraId="1B63E8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600-4650</w:t>
            </w:r>
          </w:p>
        </w:tc>
        <w:tc>
          <w:tcPr>
            <w:tcW w:w="861" w:type="dxa"/>
            <w:shd w:val="clear" w:color="auto" w:fill="auto"/>
          </w:tcPr>
          <w:p w14:paraId="62E06C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6AA080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0298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A7540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4E5E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8132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6D1E2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92A12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E059D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87835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B5E9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C995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7FF0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4C8C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B9B08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B51B2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6AF7237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0131B57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pn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080CBBB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650-4700</w:t>
            </w:r>
          </w:p>
        </w:tc>
        <w:tc>
          <w:tcPr>
            <w:tcW w:w="861" w:type="dxa"/>
            <w:shd w:val="clear" w:color="auto" w:fill="auto"/>
          </w:tcPr>
          <w:p w14:paraId="6B8B01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EB41C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C2A1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A90D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73B2D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A078B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4498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19EC00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39D1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F1FE5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5A78D2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DF8FB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98A1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6AB7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100005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191E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1C47F7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63BD6EF0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km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555C78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76D548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F43E1A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A35A8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7EC9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11C8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50FA7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A5CE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802DA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08D5C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A20639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98AF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7A219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0C392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D357B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BD92EC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E51E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3098FB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2A5BCD0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fabF_3</w:t>
            </w:r>
          </w:p>
        </w:tc>
        <w:tc>
          <w:tcPr>
            <w:tcW w:w="1266" w:type="dxa"/>
            <w:shd w:val="clear" w:color="auto" w:fill="auto"/>
          </w:tcPr>
          <w:p w14:paraId="1ED47D1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8D00A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03C9D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06084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BAED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2FF15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4B06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3AB4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7D2DDB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356C3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289B4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DD18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FD82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722E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64E9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058D99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BA063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2FEC689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0DB153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usB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FC94E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800-4850</w:t>
            </w:r>
          </w:p>
        </w:tc>
        <w:tc>
          <w:tcPr>
            <w:tcW w:w="861" w:type="dxa"/>
            <w:shd w:val="clear" w:color="auto" w:fill="auto"/>
          </w:tcPr>
          <w:p w14:paraId="28E0B8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02468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FC898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D9A45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5676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A189A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E336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3A76E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455E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5522E8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CCF749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B7A6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8530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99D86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A10B6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E27AC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0FD7961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313285A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us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0FFA91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B0792A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C91C9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FF3FF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E9D5D5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12A1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3B976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101C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E3354C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247CF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7FAC0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9B182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DBEE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559DC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625F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FEC43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5DA39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EA4CAD2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CA5495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sbD_1</w:t>
            </w:r>
          </w:p>
        </w:tc>
        <w:tc>
          <w:tcPr>
            <w:tcW w:w="1266" w:type="dxa"/>
            <w:shd w:val="clear" w:color="auto" w:fill="auto"/>
          </w:tcPr>
          <w:p w14:paraId="4BFA90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67DC43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01DC61D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EA17CD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43F56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DB74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12B5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DA8F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DD06BD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FC5CA9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1F987C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CDB9CD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1D988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A70BC5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1F665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9C9C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3EC8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1E81EC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305A27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cnr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A35C6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850-4900</w:t>
            </w:r>
          </w:p>
        </w:tc>
        <w:tc>
          <w:tcPr>
            <w:tcW w:w="861" w:type="dxa"/>
            <w:shd w:val="clear" w:color="auto" w:fill="auto"/>
          </w:tcPr>
          <w:p w14:paraId="1C00B99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2DC98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3CF19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B1445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C04B0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0AB9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D74ECC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9ABCA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83C22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5FBB1F9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B8A9A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F50F0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F1771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638E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62001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A92B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2676C116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0F17BF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hcaR_8</w:t>
            </w:r>
          </w:p>
        </w:tc>
        <w:tc>
          <w:tcPr>
            <w:tcW w:w="1266" w:type="dxa"/>
            <w:shd w:val="clear" w:color="auto" w:fill="auto"/>
          </w:tcPr>
          <w:p w14:paraId="4B2D1A4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C56F3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ED8F5B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457117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B45237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6DAE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8DD4E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D110E3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25B9A6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F3EC7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67AEC5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4C9268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3D73A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2F84BD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82C18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48833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9DE768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E0AA10C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4DA35DF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gcd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2516D6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4900-4950</w:t>
            </w:r>
          </w:p>
        </w:tc>
        <w:tc>
          <w:tcPr>
            <w:tcW w:w="861" w:type="dxa"/>
            <w:shd w:val="clear" w:color="auto" w:fill="auto"/>
          </w:tcPr>
          <w:p w14:paraId="78DFB80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9A3BE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9D706D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92DE94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15A2E3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BABD86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9910B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D2383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727D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13D74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9E923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5C978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62E1BF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F2B6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58F7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09B2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A2CB03E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8D1181C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iolG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896C05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5050-5100</w:t>
            </w:r>
          </w:p>
        </w:tc>
        <w:tc>
          <w:tcPr>
            <w:tcW w:w="861" w:type="dxa"/>
            <w:shd w:val="clear" w:color="auto" w:fill="auto"/>
          </w:tcPr>
          <w:p w14:paraId="5A5D9F1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54AD65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B1F0DB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15E511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A58D15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C64D4F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34B15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281964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6F8E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2C5C98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8D11A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EC040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6234A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8B2E3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9796A6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1F474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3CE1BF43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F72187B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wbpl_2</w:t>
            </w:r>
          </w:p>
        </w:tc>
        <w:tc>
          <w:tcPr>
            <w:tcW w:w="1266" w:type="dxa"/>
            <w:shd w:val="clear" w:color="auto" w:fill="auto"/>
          </w:tcPr>
          <w:p w14:paraId="37221E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2F2F2E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D5C849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1569E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31B7A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48DD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72B2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94280C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753E4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7307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FFD42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ECAB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F736B8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9F1F93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2F333A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12A5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7552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6AA23D0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3B734EF9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shA_7</w:t>
            </w:r>
          </w:p>
        </w:tc>
        <w:tc>
          <w:tcPr>
            <w:tcW w:w="1266" w:type="dxa"/>
            <w:shd w:val="clear" w:color="auto" w:fill="auto"/>
          </w:tcPr>
          <w:p w14:paraId="51A973E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CD16A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8F4249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2C6B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829D0D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3E6BC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0BA762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54B3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870779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DA84F5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CF8AFF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8498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EDE32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30F0E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5972A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340CD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821759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1F4E4F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82CAE3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glK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052545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01E9576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FCB2B4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0488F0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AA4B61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BEB994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86426B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2DFFF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C082A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46088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6747A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7B0F4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505E65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E637A3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556B0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F892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72BAF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B7FC37B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7B0012A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rK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4CD8320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5250</w:t>
            </w:r>
          </w:p>
        </w:tc>
        <w:tc>
          <w:tcPr>
            <w:tcW w:w="861" w:type="dxa"/>
            <w:shd w:val="clear" w:color="auto" w:fill="auto"/>
          </w:tcPr>
          <w:p w14:paraId="1D03707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7FF254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245112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EAF8CD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FB9CF4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3651746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DEAF08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91945F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99E5BD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1B352C2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1EBBC1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9BBC1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8B69E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F6A17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41E55B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CAA7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021079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F7B0F1E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rG_2</w:t>
            </w:r>
          </w:p>
        </w:tc>
        <w:tc>
          <w:tcPr>
            <w:tcW w:w="1266" w:type="dxa"/>
            <w:shd w:val="clear" w:color="auto" w:fill="auto"/>
          </w:tcPr>
          <w:p w14:paraId="7EFFA5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3083A50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455EECF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5B577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DA42354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CEC3AE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D9CDD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FC97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57DD4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3D1A0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C024EC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95023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28283E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40ABD7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B13267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8B791E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65094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9C5DA41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5E2DD552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1F5D88F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25C9EA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163F89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1E9BC68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91B288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1EF22A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E1054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396EB2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FC82CF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D717B2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758EAAA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35FC4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1BCC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46F87E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5BD94D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02DE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3120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7A5E644A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4652DD15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narJ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73F856E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192BBC4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3DE3E01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6A17BCF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BB888C6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163ED3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1915125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E2C85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D2B970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4DCBF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F95EC0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8D0F6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94BF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8743CB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E4ACE8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E26099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5A086C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4F90EA24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123A6458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surA_3</w:t>
            </w:r>
          </w:p>
        </w:tc>
        <w:tc>
          <w:tcPr>
            <w:tcW w:w="1266" w:type="dxa"/>
            <w:shd w:val="clear" w:color="auto" w:fill="auto"/>
          </w:tcPr>
          <w:p w14:paraId="65284860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556D84D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658EBAA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2F9C2EA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5B6922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812126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858B5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E2F906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1C2B16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51D9A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0BC7D1F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CF769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105EBC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B331878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23E9202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574051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EF4C75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5CA4" w:rsidRPr="00A91B2E" w14:paraId="1185A0ED" w14:textId="77777777" w:rsidTr="0009270D">
        <w:trPr>
          <w:gridAfter w:val="1"/>
          <w:wAfter w:w="13" w:type="dxa"/>
          <w:cantSplit/>
          <w:trHeight w:val="335"/>
          <w:tblHeader/>
          <w:jc w:val="center"/>
        </w:trPr>
        <w:tc>
          <w:tcPr>
            <w:tcW w:w="2263" w:type="dxa"/>
            <w:shd w:val="clear" w:color="auto" w:fill="auto"/>
          </w:tcPr>
          <w:p w14:paraId="05733921" w14:textId="77777777" w:rsidR="004C5CA4" w:rsidRPr="00A91B2E" w:rsidRDefault="004C5CA4" w:rsidP="000927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degU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14:paraId="3063567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uto"/>
          </w:tcPr>
          <w:p w14:paraId="6DF9FF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14:paraId="2AD5831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5C135D2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DEA744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67C3F2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778EC5C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B45651D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044E7DE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E8023CA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</w:tcPr>
          <w:p w14:paraId="34E9C4D7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313863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4CDDFF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DED43A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B2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249F4A1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A3A817C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861FFB" w14:textId="77777777" w:rsidR="004C5CA4" w:rsidRPr="00A91B2E" w:rsidRDefault="004C5CA4" w:rsidP="000927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C2EDC0" w14:textId="7774CDD9" w:rsidR="004C5CA4" w:rsidRPr="004C5CA4" w:rsidRDefault="00D41D91" w:rsidP="0009270D">
      <w:pPr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ascii="Times New Roman" w:hAnsi="Times New Roman" w:cs="Times New Roman"/>
          <w:sz w:val="20"/>
          <w:szCs w:val="20"/>
          <w:lang w:val="en-IN"/>
        </w:rPr>
        <w:t>[P= Present]</w:t>
      </w:r>
    </w:p>
    <w:sectPr w:rsidR="004C5CA4" w:rsidRPr="004C5CA4" w:rsidSect="00C70360">
      <w:pgSz w:w="15840" w:h="12240" w:orient="landscape"/>
      <w:pgMar w:top="1843" w:right="1440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B2E"/>
    <w:rsid w:val="0009270D"/>
    <w:rsid w:val="000F63B8"/>
    <w:rsid w:val="00276B5E"/>
    <w:rsid w:val="002F32B2"/>
    <w:rsid w:val="004C5CA4"/>
    <w:rsid w:val="005E0B2E"/>
    <w:rsid w:val="00613308"/>
    <w:rsid w:val="0065745E"/>
    <w:rsid w:val="008E467A"/>
    <w:rsid w:val="0093013F"/>
    <w:rsid w:val="00A66776"/>
    <w:rsid w:val="00A91B2E"/>
    <w:rsid w:val="00BD4916"/>
    <w:rsid w:val="00C70360"/>
    <w:rsid w:val="00D41D91"/>
    <w:rsid w:val="00D95C94"/>
    <w:rsid w:val="00DA34DA"/>
    <w:rsid w:val="00F7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A4497"/>
  <w15:chartTrackingRefBased/>
  <w15:docId w15:val="{9DC6FE41-53FB-4E37-BAF2-96E06A80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360"/>
    <w:rPr>
      <w:lang w:val="en-US"/>
    </w:rPr>
  </w:style>
  <w:style w:type="paragraph" w:styleId="Heading1">
    <w:name w:val="heading 1"/>
    <w:basedOn w:val="Normal1"/>
    <w:next w:val="Normal1"/>
    <w:link w:val="Heading1Char"/>
    <w:rsid w:val="004C5CA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4C5CA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4C5CA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4C5CA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4C5CA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4C5CA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5CA4"/>
    <w:rPr>
      <w:rFonts w:ascii="Calibri" w:eastAsia="Calibri" w:hAnsi="Calibri" w:cs="Calibri"/>
      <w:b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rsid w:val="004C5CA4"/>
    <w:rPr>
      <w:rFonts w:ascii="Calibri" w:eastAsia="Calibri" w:hAnsi="Calibri" w:cs="Calibri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rsid w:val="004C5CA4"/>
    <w:rPr>
      <w:rFonts w:ascii="Calibri" w:eastAsia="Calibri" w:hAnsi="Calibri" w:cs="Calibri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rsid w:val="004C5CA4"/>
    <w:rPr>
      <w:rFonts w:ascii="Calibri" w:eastAsia="Calibri" w:hAnsi="Calibri" w:cs="Calibri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rsid w:val="004C5CA4"/>
    <w:rPr>
      <w:rFonts w:ascii="Calibri" w:eastAsia="Calibri" w:hAnsi="Calibri" w:cs="Calibri"/>
      <w:b/>
      <w:lang w:eastAsia="en-IN"/>
    </w:rPr>
  </w:style>
  <w:style w:type="character" w:customStyle="1" w:styleId="Heading6Char">
    <w:name w:val="Heading 6 Char"/>
    <w:basedOn w:val="DefaultParagraphFont"/>
    <w:link w:val="Heading6"/>
    <w:rsid w:val="004C5CA4"/>
    <w:rPr>
      <w:rFonts w:ascii="Calibri" w:eastAsia="Calibri" w:hAnsi="Calibri" w:cs="Calibri"/>
      <w:b/>
      <w:sz w:val="20"/>
      <w:szCs w:val="20"/>
      <w:lang w:eastAsia="en-IN"/>
    </w:rPr>
  </w:style>
  <w:style w:type="paragraph" w:customStyle="1" w:styleId="Normal1">
    <w:name w:val="Normal1"/>
    <w:rsid w:val="004C5CA4"/>
    <w:rPr>
      <w:rFonts w:ascii="Calibri" w:eastAsia="Calibri" w:hAnsi="Calibri" w:cs="Calibri"/>
      <w:lang w:eastAsia="en-IN"/>
    </w:rPr>
  </w:style>
  <w:style w:type="paragraph" w:styleId="Title">
    <w:name w:val="Title"/>
    <w:basedOn w:val="Normal1"/>
    <w:next w:val="Normal1"/>
    <w:link w:val="TitleChar"/>
    <w:rsid w:val="004C5CA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4C5CA4"/>
    <w:rPr>
      <w:rFonts w:ascii="Calibri" w:eastAsia="Calibri" w:hAnsi="Calibri" w:cs="Calibri"/>
      <w:b/>
      <w:sz w:val="72"/>
      <w:szCs w:val="72"/>
      <w:lang w:eastAsia="en-IN"/>
    </w:rPr>
  </w:style>
  <w:style w:type="table" w:styleId="TableGrid">
    <w:name w:val="Table Grid"/>
    <w:basedOn w:val="TableNormal"/>
    <w:uiPriority w:val="39"/>
    <w:rsid w:val="004C5CA4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4C5CA4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rsid w:val="004C5CA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IN" w:eastAsia="en-IN"/>
    </w:rPr>
  </w:style>
  <w:style w:type="character" w:customStyle="1" w:styleId="SubtitleChar">
    <w:name w:val="Subtitle Char"/>
    <w:basedOn w:val="DefaultParagraphFont"/>
    <w:link w:val="Subtitle"/>
    <w:rsid w:val="004C5CA4"/>
    <w:rPr>
      <w:rFonts w:ascii="Georgia" w:eastAsia="Georgia" w:hAnsi="Georgia" w:cs="Georgia"/>
      <w:i/>
      <w:color w:val="66666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8</Pages>
  <Words>1446</Words>
  <Characters>824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</dc:creator>
  <cp:keywords/>
  <dc:description/>
  <cp:lastModifiedBy>its.urmi</cp:lastModifiedBy>
  <cp:revision>17</cp:revision>
  <dcterms:created xsi:type="dcterms:W3CDTF">2021-12-09T06:19:00Z</dcterms:created>
  <dcterms:modified xsi:type="dcterms:W3CDTF">2022-04-29T16:32:00Z</dcterms:modified>
</cp:coreProperties>
</file>